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DC796" w14:textId="77777777" w:rsidR="00B031DD" w:rsidRPr="0074382C" w:rsidRDefault="00B031DD" w:rsidP="00B031DD">
      <w:pPr>
        <w:pStyle w:val="Default"/>
        <w:spacing w:line="480" w:lineRule="auto"/>
        <w:jc w:val="center"/>
        <w:rPr>
          <w:rFonts w:asciiTheme="majorBidi" w:hAnsiTheme="majorBidi" w:cstheme="majorBidi"/>
          <w:b/>
          <w:bCs/>
          <w:color w:val="auto"/>
          <w:sz w:val="32"/>
          <w:szCs w:val="32"/>
          <w:lang w:bidi="fa-IR"/>
        </w:rPr>
      </w:pPr>
      <w:r w:rsidRPr="0074382C">
        <w:rPr>
          <w:rFonts w:asciiTheme="majorBidi" w:hAnsiTheme="majorBidi" w:cstheme="majorBidi"/>
          <w:b/>
          <w:bCs/>
          <w:color w:val="auto"/>
          <w:sz w:val="32"/>
          <w:szCs w:val="32"/>
          <w:lang w:bidi="fa-IR"/>
        </w:rPr>
        <w:t>Experimental study and model</w:t>
      </w:r>
      <w:r>
        <w:rPr>
          <w:rFonts w:asciiTheme="majorBidi" w:hAnsiTheme="majorBidi" w:cstheme="majorBidi"/>
          <w:b/>
          <w:bCs/>
          <w:color w:val="auto"/>
          <w:sz w:val="32"/>
          <w:szCs w:val="32"/>
          <w:lang w:bidi="fa-IR"/>
        </w:rPr>
        <w:t>l</w:t>
      </w:r>
      <w:r w:rsidRPr="0074382C">
        <w:rPr>
          <w:rFonts w:asciiTheme="majorBidi" w:hAnsiTheme="majorBidi" w:cstheme="majorBidi"/>
          <w:b/>
          <w:bCs/>
          <w:color w:val="auto"/>
          <w:sz w:val="32"/>
          <w:szCs w:val="32"/>
          <w:lang w:bidi="fa-IR"/>
        </w:rPr>
        <w:t>ing of asphaltene deposition on metal surfaces with superhydrophobic and low sliding angle inner coatings</w:t>
      </w:r>
    </w:p>
    <w:p w14:paraId="101EAD45" w14:textId="77777777" w:rsidR="00B031DD" w:rsidRPr="00840943" w:rsidRDefault="00B031DD" w:rsidP="00B031DD">
      <w:pPr>
        <w:pStyle w:val="Default"/>
        <w:spacing w:line="480" w:lineRule="auto"/>
        <w:jc w:val="both"/>
        <w:rPr>
          <w:rFonts w:asciiTheme="majorBidi" w:hAnsiTheme="majorBidi" w:cstheme="majorBidi"/>
          <w:color w:val="auto"/>
          <w:rtl/>
        </w:rPr>
      </w:pPr>
      <w:r w:rsidRPr="0074382C">
        <w:rPr>
          <w:rFonts w:asciiTheme="majorBidi" w:hAnsiTheme="majorBidi" w:cstheme="majorBidi"/>
          <w:color w:val="auto"/>
        </w:rPr>
        <w:t>Mohammad Haji-</w:t>
      </w:r>
      <w:proofErr w:type="spellStart"/>
      <w:r w:rsidRPr="0074382C">
        <w:rPr>
          <w:rFonts w:asciiTheme="majorBidi" w:hAnsiTheme="majorBidi" w:cstheme="majorBidi"/>
          <w:color w:val="auto"/>
        </w:rPr>
        <w:t>Savameri</w:t>
      </w:r>
      <w:proofErr w:type="spellEnd"/>
      <w:r w:rsidRPr="0074382C">
        <w:rPr>
          <w:rFonts w:asciiTheme="majorBidi" w:hAnsiTheme="majorBidi" w:cstheme="majorBidi"/>
          <w:color w:val="auto"/>
        </w:rPr>
        <w:t xml:space="preserve"> </w:t>
      </w:r>
      <w:r w:rsidRPr="0074382C">
        <w:rPr>
          <w:rFonts w:asciiTheme="majorBidi" w:hAnsiTheme="majorBidi" w:cstheme="majorBidi"/>
          <w:color w:val="auto"/>
          <w:vertAlign w:val="superscript"/>
        </w:rPr>
        <w:t>a</w:t>
      </w:r>
      <w:r w:rsidRPr="0074382C">
        <w:rPr>
          <w:rFonts w:asciiTheme="majorBidi" w:hAnsiTheme="majorBidi" w:cstheme="majorBidi"/>
          <w:color w:val="auto"/>
        </w:rPr>
        <w:t xml:space="preserve">, </w:t>
      </w:r>
      <w:proofErr w:type="spellStart"/>
      <w:r w:rsidRPr="0074382C">
        <w:rPr>
          <w:rFonts w:asciiTheme="majorBidi" w:hAnsiTheme="majorBidi" w:cstheme="majorBidi"/>
          <w:color w:val="auto"/>
        </w:rPr>
        <w:t>Saeid</w:t>
      </w:r>
      <w:proofErr w:type="spellEnd"/>
      <w:r w:rsidRPr="0074382C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74382C">
        <w:rPr>
          <w:rFonts w:asciiTheme="majorBidi" w:hAnsiTheme="majorBidi" w:cstheme="majorBidi"/>
          <w:color w:val="auto"/>
        </w:rPr>
        <w:t>Norouzi-Apourvari</w:t>
      </w:r>
      <w:proofErr w:type="spellEnd"/>
      <w:r w:rsidRPr="0074382C">
        <w:rPr>
          <w:rFonts w:asciiTheme="majorBidi" w:hAnsiTheme="majorBidi" w:cstheme="majorBidi"/>
          <w:color w:val="auto"/>
        </w:rPr>
        <w:t xml:space="preserve"> </w:t>
      </w:r>
      <w:r w:rsidRPr="0074382C">
        <w:rPr>
          <w:rFonts w:asciiTheme="majorBidi" w:hAnsiTheme="majorBidi" w:cstheme="majorBidi"/>
          <w:color w:val="auto"/>
          <w:vertAlign w:val="superscript"/>
        </w:rPr>
        <w:t>a*</w:t>
      </w:r>
      <w:r w:rsidRPr="0074382C">
        <w:rPr>
          <w:rFonts w:asciiTheme="majorBidi" w:hAnsiTheme="majorBidi" w:cstheme="majorBidi"/>
          <w:color w:val="auto"/>
        </w:rPr>
        <w:t xml:space="preserve">, </w:t>
      </w:r>
      <w:r w:rsidRPr="0074382C">
        <w:rPr>
          <w:rFonts w:asciiTheme="majorBidi" w:eastAsia="Times New Roman" w:hAnsiTheme="majorBidi" w:cstheme="majorBidi"/>
          <w:color w:val="auto"/>
          <w:kern w:val="36"/>
        </w:rPr>
        <w:t xml:space="preserve">Ahmad </w:t>
      </w:r>
      <w:proofErr w:type="spellStart"/>
      <w:r w:rsidRPr="0074382C">
        <w:rPr>
          <w:rFonts w:asciiTheme="majorBidi" w:eastAsia="Times New Roman" w:hAnsiTheme="majorBidi" w:cstheme="majorBidi"/>
          <w:color w:val="auto"/>
          <w:kern w:val="36"/>
        </w:rPr>
        <w:t>Irannejad</w:t>
      </w:r>
      <w:proofErr w:type="spellEnd"/>
      <w:r w:rsidRPr="0074382C">
        <w:rPr>
          <w:rFonts w:asciiTheme="majorBidi" w:hAnsiTheme="majorBidi" w:cstheme="majorBidi"/>
          <w:color w:val="auto"/>
          <w:vertAlign w:val="superscript"/>
        </w:rPr>
        <w:t xml:space="preserve"> b</w:t>
      </w:r>
      <w:r w:rsidRPr="0074382C">
        <w:rPr>
          <w:rFonts w:asciiTheme="majorBidi" w:hAnsiTheme="majorBidi" w:cstheme="majorBidi"/>
          <w:color w:val="auto"/>
        </w:rPr>
        <w:t xml:space="preserve">, </w:t>
      </w:r>
      <w:proofErr w:type="spellStart"/>
      <w:r w:rsidRPr="0074382C">
        <w:rPr>
          <w:rFonts w:asciiTheme="majorBidi" w:hAnsiTheme="majorBidi" w:cstheme="majorBidi"/>
          <w:color w:val="auto"/>
        </w:rPr>
        <w:t>Abdolhossein</w:t>
      </w:r>
      <w:proofErr w:type="spellEnd"/>
      <w:r w:rsidRPr="0074382C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74382C">
        <w:rPr>
          <w:rFonts w:asciiTheme="majorBidi" w:hAnsiTheme="majorBidi" w:cstheme="majorBidi"/>
          <w:color w:val="auto"/>
        </w:rPr>
        <w:t>Hemmati-Sarapardeh</w:t>
      </w:r>
      <w:proofErr w:type="spellEnd"/>
      <w:r w:rsidRPr="0074382C">
        <w:rPr>
          <w:rFonts w:asciiTheme="majorBidi" w:hAnsiTheme="majorBidi" w:cstheme="majorBidi"/>
          <w:color w:val="auto"/>
        </w:rPr>
        <w:t xml:space="preserve"> </w:t>
      </w:r>
      <w:r w:rsidRPr="0074382C">
        <w:rPr>
          <w:rFonts w:asciiTheme="majorBidi" w:hAnsiTheme="majorBidi" w:cstheme="majorBidi"/>
          <w:color w:val="auto"/>
          <w:vertAlign w:val="superscript"/>
        </w:rPr>
        <w:t xml:space="preserve">a, c, </w:t>
      </w:r>
      <w:proofErr w:type="gramStart"/>
      <w:r w:rsidRPr="0074382C">
        <w:rPr>
          <w:rFonts w:asciiTheme="majorBidi" w:hAnsiTheme="majorBidi" w:cstheme="majorBidi"/>
          <w:color w:val="auto"/>
          <w:vertAlign w:val="superscript"/>
        </w:rPr>
        <w:t>d</w:t>
      </w:r>
      <w:r>
        <w:rPr>
          <w:rFonts w:asciiTheme="majorBidi" w:hAnsiTheme="majorBidi" w:cstheme="majorBidi"/>
          <w:color w:val="auto"/>
          <w:vertAlign w:val="superscript"/>
        </w:rPr>
        <w:t>,*</w:t>
      </w:r>
      <w:proofErr w:type="gramEnd"/>
      <w:r w:rsidRPr="0074382C">
        <w:rPr>
          <w:rFonts w:asciiTheme="majorBidi" w:hAnsiTheme="majorBidi" w:cstheme="majorBidi"/>
          <w:color w:val="auto"/>
        </w:rPr>
        <w:t xml:space="preserve">, </w:t>
      </w:r>
      <w:proofErr w:type="spellStart"/>
      <w:r w:rsidRPr="0074382C">
        <w:rPr>
          <w:rFonts w:asciiTheme="majorBidi" w:hAnsiTheme="majorBidi" w:cstheme="majorBidi"/>
          <w:color w:val="auto"/>
        </w:rPr>
        <w:t>Mahin</w:t>
      </w:r>
      <w:proofErr w:type="spellEnd"/>
      <w:r w:rsidRPr="0074382C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74382C">
        <w:rPr>
          <w:rFonts w:asciiTheme="majorBidi" w:hAnsiTheme="majorBidi" w:cstheme="majorBidi"/>
          <w:color w:val="auto"/>
        </w:rPr>
        <w:t>Schaffie</w:t>
      </w:r>
      <w:proofErr w:type="spellEnd"/>
      <w:r w:rsidRPr="0074382C">
        <w:rPr>
          <w:rFonts w:asciiTheme="majorBidi" w:hAnsiTheme="majorBidi" w:cstheme="majorBidi"/>
          <w:color w:val="auto"/>
        </w:rPr>
        <w:t xml:space="preserve"> </w:t>
      </w:r>
      <w:r w:rsidRPr="0074382C">
        <w:rPr>
          <w:rFonts w:asciiTheme="majorBidi" w:hAnsiTheme="majorBidi" w:cstheme="majorBidi"/>
          <w:color w:val="auto"/>
          <w:vertAlign w:val="superscript"/>
        </w:rPr>
        <w:t>a</w:t>
      </w:r>
      <w:r>
        <w:rPr>
          <w:rFonts w:asciiTheme="majorBidi" w:hAnsiTheme="majorBidi" w:cstheme="majorBidi"/>
          <w:color w:val="auto"/>
        </w:rPr>
        <w:t xml:space="preserve">, Amir </w:t>
      </w:r>
      <w:proofErr w:type="spellStart"/>
      <w:r>
        <w:rPr>
          <w:rFonts w:asciiTheme="majorBidi" w:hAnsiTheme="majorBidi" w:cstheme="majorBidi"/>
          <w:color w:val="auto"/>
        </w:rPr>
        <w:t>Mosavi</w:t>
      </w:r>
      <w:proofErr w:type="spellEnd"/>
      <w:r>
        <w:rPr>
          <w:rFonts w:asciiTheme="majorBidi" w:hAnsiTheme="majorBidi" w:cstheme="majorBidi"/>
          <w:color w:val="auto"/>
        </w:rPr>
        <w:t xml:space="preserve"> </w:t>
      </w:r>
      <w:r w:rsidRPr="00840943">
        <w:rPr>
          <w:rFonts w:asciiTheme="majorBidi" w:hAnsiTheme="majorBidi" w:cstheme="majorBidi"/>
          <w:color w:val="auto"/>
          <w:vertAlign w:val="superscript"/>
        </w:rPr>
        <w:t>e, f,*</w:t>
      </w:r>
    </w:p>
    <w:p w14:paraId="03E9F980" w14:textId="77777777" w:rsidR="00B031DD" w:rsidRPr="0074382C" w:rsidRDefault="00B031DD" w:rsidP="00B031DD">
      <w:pPr>
        <w:spacing w:after="0" w:line="240" w:lineRule="auto"/>
        <w:jc w:val="both"/>
        <w:rPr>
          <w:rFonts w:asciiTheme="majorBidi" w:hAnsiTheme="majorBidi" w:cstheme="majorBidi"/>
          <w:i/>
          <w:sz w:val="20"/>
        </w:rPr>
      </w:pPr>
      <w:r w:rsidRPr="0074382C">
        <w:rPr>
          <w:rFonts w:asciiTheme="majorBidi" w:hAnsiTheme="majorBidi" w:cstheme="majorBidi"/>
          <w:i/>
          <w:sz w:val="20"/>
          <w:vertAlign w:val="superscript"/>
        </w:rPr>
        <w:t xml:space="preserve">a </w:t>
      </w:r>
      <w:r w:rsidRPr="0074382C">
        <w:rPr>
          <w:rFonts w:asciiTheme="majorBidi" w:hAnsiTheme="majorBidi" w:cstheme="majorBidi"/>
          <w:i/>
          <w:sz w:val="20"/>
        </w:rPr>
        <w:t xml:space="preserve">Department of Petroleum Engineering, Shahid </w:t>
      </w:r>
      <w:proofErr w:type="spellStart"/>
      <w:r w:rsidRPr="0074382C">
        <w:rPr>
          <w:rFonts w:asciiTheme="majorBidi" w:hAnsiTheme="majorBidi" w:cstheme="majorBidi"/>
          <w:i/>
          <w:sz w:val="20"/>
        </w:rPr>
        <w:t>Bahonar</w:t>
      </w:r>
      <w:proofErr w:type="spellEnd"/>
      <w:r w:rsidRPr="0074382C">
        <w:rPr>
          <w:rFonts w:asciiTheme="majorBidi" w:hAnsiTheme="majorBidi" w:cstheme="majorBidi"/>
          <w:i/>
          <w:sz w:val="20"/>
        </w:rPr>
        <w:t xml:space="preserve"> University of Kerman, Kerman, Iran</w:t>
      </w:r>
    </w:p>
    <w:p w14:paraId="42155747" w14:textId="77777777" w:rsidR="00B031DD" w:rsidRPr="0074382C" w:rsidRDefault="00B031DD" w:rsidP="00B031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harisSIL-Italic" w:hAnsiTheme="majorBidi" w:cstheme="majorBidi"/>
          <w:i/>
          <w:sz w:val="20"/>
        </w:rPr>
      </w:pPr>
      <w:r w:rsidRPr="0074382C">
        <w:rPr>
          <w:rFonts w:asciiTheme="majorBidi" w:hAnsiTheme="majorBidi" w:cstheme="majorBidi"/>
          <w:i/>
          <w:sz w:val="20"/>
          <w:vertAlign w:val="superscript"/>
        </w:rPr>
        <w:t xml:space="preserve">b </w:t>
      </w:r>
      <w:r w:rsidRPr="0074382C">
        <w:rPr>
          <w:rFonts w:asciiTheme="majorBidi" w:eastAsia="CharisSIL-Italic" w:hAnsiTheme="majorBidi" w:cstheme="majorBidi"/>
          <w:i/>
          <w:sz w:val="20"/>
        </w:rPr>
        <w:t xml:space="preserve">Department of Materials Engineering and Metallurgy, Shahid </w:t>
      </w:r>
      <w:proofErr w:type="spellStart"/>
      <w:r w:rsidRPr="0074382C">
        <w:rPr>
          <w:rFonts w:asciiTheme="majorBidi" w:eastAsia="CharisSIL-Italic" w:hAnsiTheme="majorBidi" w:cstheme="majorBidi"/>
          <w:i/>
          <w:sz w:val="20"/>
        </w:rPr>
        <w:t>Bahonar</w:t>
      </w:r>
      <w:proofErr w:type="spellEnd"/>
      <w:r w:rsidRPr="0074382C">
        <w:rPr>
          <w:rFonts w:asciiTheme="majorBidi" w:eastAsia="CharisSIL-Italic" w:hAnsiTheme="majorBidi" w:cstheme="majorBidi"/>
          <w:i/>
          <w:sz w:val="20"/>
        </w:rPr>
        <w:t xml:space="preserve"> University of Kerman, Kerman, Iran</w:t>
      </w:r>
    </w:p>
    <w:p w14:paraId="47C205FA" w14:textId="77777777" w:rsidR="00B031DD" w:rsidRPr="0074382C" w:rsidRDefault="00B031DD" w:rsidP="00B031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harisSIL-Italic" w:hAnsiTheme="majorBidi" w:cstheme="majorBidi"/>
          <w:i/>
          <w:sz w:val="20"/>
        </w:rPr>
      </w:pPr>
      <w:r w:rsidRPr="000F0D06">
        <w:rPr>
          <w:rFonts w:asciiTheme="majorBidi" w:eastAsia="CharisSIL-Italic" w:hAnsiTheme="majorBidi" w:cstheme="majorBidi"/>
          <w:i/>
          <w:sz w:val="20"/>
          <w:vertAlign w:val="superscript"/>
        </w:rPr>
        <w:t>c</w:t>
      </w:r>
      <w:r w:rsidRPr="0074382C">
        <w:rPr>
          <w:rFonts w:asciiTheme="majorBidi" w:eastAsia="CharisSIL-Italic" w:hAnsiTheme="majorBidi" w:cstheme="majorBidi"/>
          <w:i/>
          <w:sz w:val="20"/>
        </w:rPr>
        <w:t xml:space="preserve"> Institute of Research and Development, </w:t>
      </w:r>
      <w:proofErr w:type="spellStart"/>
      <w:r w:rsidRPr="0074382C">
        <w:rPr>
          <w:rFonts w:asciiTheme="majorBidi" w:eastAsia="CharisSIL-Italic" w:hAnsiTheme="majorBidi" w:cstheme="majorBidi"/>
          <w:i/>
          <w:sz w:val="20"/>
        </w:rPr>
        <w:t>Duy</w:t>
      </w:r>
      <w:proofErr w:type="spellEnd"/>
      <w:r w:rsidRPr="0074382C">
        <w:rPr>
          <w:rFonts w:asciiTheme="majorBidi" w:eastAsia="CharisSIL-Italic" w:hAnsiTheme="majorBidi" w:cstheme="majorBidi"/>
          <w:i/>
          <w:sz w:val="20"/>
        </w:rPr>
        <w:t xml:space="preserve"> Tan University, Da Nang 550000, Vietnam</w:t>
      </w:r>
    </w:p>
    <w:p w14:paraId="796C10B9" w14:textId="77777777" w:rsidR="00B031DD" w:rsidRDefault="00B031DD" w:rsidP="00B031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harisSIL-Italic" w:hAnsiTheme="majorBidi" w:cstheme="majorBidi"/>
          <w:i/>
          <w:sz w:val="20"/>
        </w:rPr>
      </w:pPr>
      <w:r w:rsidRPr="0074382C">
        <w:rPr>
          <w:rFonts w:asciiTheme="majorBidi" w:eastAsia="CharisSIL-Italic" w:hAnsiTheme="majorBidi" w:cstheme="majorBidi"/>
          <w:i/>
          <w:sz w:val="20"/>
          <w:vertAlign w:val="superscript"/>
        </w:rPr>
        <w:t xml:space="preserve">d </w:t>
      </w:r>
      <w:r w:rsidRPr="0074382C">
        <w:rPr>
          <w:rFonts w:asciiTheme="majorBidi" w:eastAsia="CharisSIL-Italic" w:hAnsiTheme="majorBidi" w:cstheme="majorBidi"/>
          <w:i/>
          <w:sz w:val="20"/>
        </w:rPr>
        <w:t xml:space="preserve">Faculty of Environment and Chemical Engineering, </w:t>
      </w:r>
      <w:proofErr w:type="spellStart"/>
      <w:r w:rsidRPr="0074382C">
        <w:rPr>
          <w:rFonts w:asciiTheme="majorBidi" w:eastAsia="CharisSIL-Italic" w:hAnsiTheme="majorBidi" w:cstheme="majorBidi"/>
          <w:i/>
          <w:sz w:val="20"/>
        </w:rPr>
        <w:t>Duy</w:t>
      </w:r>
      <w:proofErr w:type="spellEnd"/>
      <w:r w:rsidRPr="0074382C">
        <w:rPr>
          <w:rFonts w:asciiTheme="majorBidi" w:eastAsia="CharisSIL-Italic" w:hAnsiTheme="majorBidi" w:cstheme="majorBidi"/>
          <w:i/>
          <w:sz w:val="20"/>
        </w:rPr>
        <w:t xml:space="preserve"> Tan University, Da Nang 550000, Vietnam</w:t>
      </w:r>
    </w:p>
    <w:p w14:paraId="17D0BF5D" w14:textId="3BD928B6" w:rsidR="00B031DD" w:rsidRDefault="00B031DD" w:rsidP="002A10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0F0D06">
        <w:rPr>
          <w:rFonts w:asciiTheme="majorBidi" w:eastAsia="CharisSIL-Italic" w:hAnsiTheme="majorBidi" w:cstheme="majorBidi"/>
          <w:i/>
          <w:sz w:val="20"/>
          <w:vertAlign w:val="superscript"/>
        </w:rPr>
        <w:t>e</w:t>
      </w:r>
      <w:r>
        <w:rPr>
          <w:rFonts w:asciiTheme="majorBidi" w:eastAsia="CharisSIL-Italic" w:hAnsiTheme="majorBidi" w:cstheme="majorBidi"/>
          <w:i/>
          <w:sz w:val="20"/>
        </w:rPr>
        <w:t xml:space="preserve"> </w:t>
      </w:r>
      <w:r w:rsidR="002A1049" w:rsidRPr="007979C3">
        <w:rPr>
          <w:rFonts w:asciiTheme="majorBidi" w:eastAsia="CharisSIL-Italic" w:hAnsiTheme="majorBidi" w:cstheme="majorBidi"/>
          <w:i/>
          <w:sz w:val="20"/>
        </w:rPr>
        <w:t xml:space="preserve">John von Neumann Faculty of Informatics, </w:t>
      </w:r>
      <w:proofErr w:type="spellStart"/>
      <w:r w:rsidR="002A1049" w:rsidRPr="007979C3">
        <w:rPr>
          <w:rFonts w:asciiTheme="majorBidi" w:eastAsia="CharisSIL-Italic" w:hAnsiTheme="majorBidi" w:cstheme="majorBidi"/>
          <w:i/>
          <w:sz w:val="20"/>
        </w:rPr>
        <w:t>Obuda</w:t>
      </w:r>
      <w:proofErr w:type="spellEnd"/>
      <w:r w:rsidR="002A1049" w:rsidRPr="007979C3">
        <w:rPr>
          <w:rFonts w:asciiTheme="majorBidi" w:eastAsia="CharisSIL-Italic" w:hAnsiTheme="majorBidi" w:cstheme="majorBidi"/>
          <w:i/>
          <w:sz w:val="20"/>
        </w:rPr>
        <w:t xml:space="preserve"> University, 1034 Budapest, Hungary</w:t>
      </w:r>
      <w:r>
        <w:rPr>
          <w:rFonts w:asciiTheme="majorBidi" w:hAnsiTheme="majorBidi" w:cstheme="majorBidi"/>
          <w:b/>
          <w:bCs/>
          <w:sz w:val="32"/>
          <w:szCs w:val="32"/>
          <w:lang w:bidi="fa-IR"/>
        </w:rPr>
        <w:br w:type="page"/>
      </w:r>
    </w:p>
    <w:p w14:paraId="337CF99B" w14:textId="77777777" w:rsidR="00B031DD" w:rsidRPr="001426A8" w:rsidRDefault="00B031DD" w:rsidP="00B031DD">
      <w:pPr>
        <w:spacing w:line="480" w:lineRule="auto"/>
        <w:rPr>
          <w:rFonts w:ascii="Times New Roman" w:eastAsia="Calibri" w:hAnsi="Times New Roman" w:cs="Times New Roman"/>
          <w:b/>
          <w:bCs/>
          <w:color w:val="000000"/>
          <w:sz w:val="32"/>
          <w:szCs w:val="32"/>
          <w:lang w:val="en-CA"/>
        </w:rPr>
      </w:pPr>
      <w:r w:rsidRPr="001426A8">
        <w:rPr>
          <w:rFonts w:ascii="Times New Roman" w:eastAsia="Calibri" w:hAnsi="Times New Roman" w:cs="Times New Roman"/>
          <w:b/>
          <w:bCs/>
          <w:color w:val="000000"/>
          <w:sz w:val="32"/>
          <w:szCs w:val="32"/>
          <w:lang w:val="en-CA"/>
        </w:rPr>
        <w:lastRenderedPageBreak/>
        <w:t>Supplementary File:</w:t>
      </w:r>
    </w:p>
    <w:p w14:paraId="047C2358" w14:textId="1B267BCB" w:rsidR="0070118C" w:rsidRPr="0070118C" w:rsidRDefault="0070118C" w:rsidP="00E9608D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  <w:r w:rsidRPr="0070118C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  <w:t>1. Evaluation of asphaltene deposition rate</w:t>
      </w:r>
    </w:p>
    <w:p w14:paraId="2D59C68B" w14:textId="5180E3FC" w:rsidR="0070118C" w:rsidRDefault="0070118C" w:rsidP="00E9608D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color w:val="auto"/>
          <w:sz w:val="32"/>
          <w:szCs w:val="32"/>
          <w:lang w:bidi="fa-IR"/>
        </w:rPr>
      </w:pPr>
      <w:r w:rsidRPr="00342A12">
        <w:rPr>
          <w:rFonts w:eastAsia="Times New Roman" w:cs="B Zar"/>
          <w:b/>
          <w:bCs/>
          <w:szCs w:val="28"/>
          <w:lang w:bidi="fa-IR"/>
        </w:rPr>
        <w:t xml:space="preserve">1.1. </w:t>
      </w:r>
      <w:r w:rsidRPr="0070118C">
        <w:rPr>
          <w:rFonts w:asciiTheme="majorBidi" w:hAnsiTheme="majorBidi" w:cstheme="majorBidi"/>
          <w:b/>
          <w:bCs/>
          <w:noProof/>
          <w:color w:val="000000" w:themeColor="text1"/>
        </w:rPr>
        <w:t xml:space="preserve">Comparison of asphaltene deposition on uncoated and </w:t>
      </w:r>
      <w:r w:rsidR="00AC2EB0">
        <w:rPr>
          <w:rFonts w:asciiTheme="majorBidi" w:hAnsiTheme="majorBidi" w:cstheme="majorBidi"/>
          <w:b/>
          <w:bCs/>
          <w:noProof/>
          <w:color w:val="000000" w:themeColor="text1"/>
        </w:rPr>
        <w:t>PTFE</w:t>
      </w:r>
      <w:r w:rsidRPr="0070118C">
        <w:rPr>
          <w:rFonts w:asciiTheme="majorBidi" w:hAnsiTheme="majorBidi" w:cstheme="majorBidi"/>
          <w:b/>
          <w:bCs/>
          <w:noProof/>
          <w:color w:val="000000" w:themeColor="text1"/>
        </w:rPr>
        <w:t xml:space="preserve"> coated electrodes at a concentration of 250</w:t>
      </w:r>
      <w:r>
        <w:rPr>
          <w:rFonts w:asciiTheme="majorBidi" w:hAnsiTheme="majorBidi" w:cstheme="majorBidi"/>
          <w:b/>
          <w:bCs/>
          <w:noProof/>
          <w:color w:val="000000" w:themeColor="text1"/>
        </w:rPr>
        <w:t xml:space="preserve"> ppm.</w:t>
      </w: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ED6784" w:rsidRPr="00AD4370" w14:paraId="2187BE56" w14:textId="77777777" w:rsidTr="00DB7FFA">
        <w:trPr>
          <w:jc w:val="center"/>
        </w:trPr>
        <w:tc>
          <w:tcPr>
            <w:tcW w:w="8720" w:type="dxa"/>
            <w:shd w:val="clear" w:color="auto" w:fill="auto"/>
            <w:vAlign w:val="center"/>
          </w:tcPr>
          <w:p w14:paraId="6ADC53CD" w14:textId="6832AD2B" w:rsidR="00ED6784" w:rsidRPr="00AD4370" w:rsidRDefault="00ED6784" w:rsidP="00DB7FFA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7B2A4487" wp14:editId="526E78BA">
                  <wp:extent cx="5943600" cy="3830955"/>
                  <wp:effectExtent l="0" t="0" r="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ED6784" w:rsidRPr="00AD4370" w14:paraId="0C58931B" w14:textId="77777777" w:rsidTr="00DB7FFA">
        <w:trPr>
          <w:jc w:val="center"/>
        </w:trPr>
        <w:tc>
          <w:tcPr>
            <w:tcW w:w="8720" w:type="dxa"/>
            <w:shd w:val="clear" w:color="auto" w:fill="auto"/>
          </w:tcPr>
          <w:p w14:paraId="6F9D9B37" w14:textId="02AFCA7A" w:rsidR="00ED6784" w:rsidRPr="00BC0B2F" w:rsidRDefault="00F7601F" w:rsidP="00ED6784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1</w:t>
            </w: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="00626748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</w:t>
            </w:r>
            <w:r w:rsidR="00ED6784" w:rsidRPr="002913BC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Asphaltene deposition </w:t>
            </w:r>
            <w:r w:rsidR="00ED6784" w:rsidRPr="002913BC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rate on uncoated and </w:t>
            </w:r>
            <w:r w:rsidR="00AC2EB0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TFE</w:t>
            </w:r>
            <w:r w:rsidR="00ED678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ED6784" w:rsidRPr="002913BC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coated electrodes</w:t>
            </w:r>
            <w:r w:rsidR="00ED6784" w:rsidRPr="002913BC">
              <w:rPr>
                <w:rFonts w:asciiTheme="majorBidi" w:hAnsiTheme="majorBidi" w:cstheme="majorBidi"/>
                <w:sz w:val="24"/>
                <w:szCs w:val="24"/>
              </w:rPr>
              <w:t xml:space="preserve"> for different exposure times to electric field </w:t>
            </w:r>
            <w:r w:rsidR="00ED6784" w:rsidRPr="002913BC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t ambient pressur</w:t>
            </w:r>
            <w:r w:rsidR="00ED6784" w:rsidRPr="00ED678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e and temperature (Asphaltene concentration 250 ppm, </w:t>
            </w:r>
            <w:r w:rsidR="00ED6784" w:rsidRPr="00ED6784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Electric field strength 2 kV/cm</w:t>
            </w:r>
            <w:r w:rsidR="00ED6784" w:rsidRPr="00ED678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).</w:t>
            </w:r>
          </w:p>
        </w:tc>
      </w:tr>
    </w:tbl>
    <w:p w14:paraId="3A6B390A" w14:textId="77777777" w:rsidR="0070118C" w:rsidRDefault="0070118C" w:rsidP="00C16B83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4BFBBF62" w14:textId="77777777" w:rsidR="00092E5B" w:rsidRDefault="00092E5B" w:rsidP="00C16B83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13E9E1A7" w14:textId="77777777" w:rsidR="00092E5B" w:rsidRDefault="00092E5B" w:rsidP="00C16B83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0E828F59" w14:textId="77777777" w:rsidR="00092E5B" w:rsidRDefault="00092E5B" w:rsidP="00C16B83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70369186" w14:textId="2070D6E1" w:rsidR="00235537" w:rsidRDefault="0070118C" w:rsidP="00C16B83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  <w:lastRenderedPageBreak/>
        <w:t>2</w:t>
      </w:r>
      <w:r w:rsidR="00C16B83" w:rsidRPr="001210EA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  <w:t xml:space="preserve">. </w:t>
      </w:r>
      <w:r w:rsidR="00C16B83" w:rsidRPr="001F046A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  <w:t>Evaluation of kinetic studies</w:t>
      </w:r>
    </w:p>
    <w:p w14:paraId="7879AE66" w14:textId="51C8795D" w:rsidR="00C16B83" w:rsidRPr="00342A12" w:rsidRDefault="0070118C" w:rsidP="00D87B14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color w:val="auto"/>
          <w:sz w:val="32"/>
          <w:szCs w:val="32"/>
          <w:lang w:bidi="fa-IR"/>
        </w:rPr>
      </w:pPr>
      <w:r>
        <w:rPr>
          <w:rFonts w:eastAsia="Times New Roman" w:cs="B Zar"/>
          <w:b/>
          <w:bCs/>
          <w:szCs w:val="28"/>
          <w:lang w:bidi="fa-IR"/>
        </w:rPr>
        <w:t>2</w:t>
      </w:r>
      <w:r w:rsidR="00342A12" w:rsidRPr="00342A12">
        <w:rPr>
          <w:rFonts w:eastAsia="Times New Roman" w:cs="B Zar"/>
          <w:b/>
          <w:bCs/>
          <w:szCs w:val="28"/>
          <w:lang w:bidi="fa-IR"/>
        </w:rPr>
        <w:t xml:space="preserve">.1. Comparison of </w:t>
      </w:r>
      <w:r w:rsidR="00342A12" w:rsidRPr="00342A12">
        <w:rPr>
          <w:rFonts w:eastAsia="Calibri"/>
          <w:b/>
          <w:bCs/>
        </w:rPr>
        <w:t xml:space="preserve">deposition </w:t>
      </w:r>
      <w:r w:rsidR="00342A12" w:rsidRPr="00342A12">
        <w:rPr>
          <w:rFonts w:eastAsia="Times New Roman" w:cs="B Zar"/>
          <w:b/>
          <w:bCs/>
          <w:szCs w:val="28"/>
          <w:lang w:bidi="fa-IR"/>
        </w:rPr>
        <w:t>kinetics models</w:t>
      </w:r>
      <w:r w:rsidR="00342A12" w:rsidRPr="00342A12">
        <w:rPr>
          <w:rFonts w:eastAsia="Calibri"/>
          <w:b/>
          <w:bCs/>
        </w:rPr>
        <w:t xml:space="preserve"> based on </w:t>
      </w:r>
      <w:r w:rsidR="00D87B14" w:rsidRPr="00D87B14">
        <w:rPr>
          <w:rFonts w:eastAsia="Times New Roman"/>
          <w:b/>
          <w:bCs/>
          <w:lang w:bidi="fa-IR"/>
        </w:rPr>
        <w:t>RMSE</w:t>
      </w:r>
      <w:r w:rsidR="00342A12" w:rsidRPr="00342A12">
        <w:rPr>
          <w:rFonts w:eastAsia="Times New Roman"/>
          <w:b/>
          <w:bCs/>
          <w:lang w:bidi="fa-IR"/>
        </w:rPr>
        <w:t>.</w:t>
      </w:r>
    </w:p>
    <w:p w14:paraId="6F246E78" w14:textId="77777777" w:rsidR="00D87B14" w:rsidRDefault="00D87B14" w:rsidP="00D87B14">
      <w:pPr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8720"/>
      </w:tblGrid>
      <w:tr w:rsidR="00D87B14" w:rsidRPr="00AD4370" w14:paraId="4A146A22" w14:textId="77777777" w:rsidTr="00E71CB2">
        <w:trPr>
          <w:jc w:val="center"/>
        </w:trPr>
        <w:tc>
          <w:tcPr>
            <w:tcW w:w="8720" w:type="dxa"/>
            <w:shd w:val="clear" w:color="auto" w:fill="auto"/>
            <w:vAlign w:val="center"/>
          </w:tcPr>
          <w:p w14:paraId="63AEF5B1" w14:textId="77777777" w:rsidR="00D87B14" w:rsidRPr="00AD4370" w:rsidRDefault="00D87B14" w:rsidP="00E71CB2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601DEFE7" wp14:editId="101F9A8D">
                  <wp:extent cx="4897543" cy="3749040"/>
                  <wp:effectExtent l="0" t="0" r="0" b="381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D87B14" w:rsidRPr="00AD4370" w14:paraId="6A6A0904" w14:textId="77777777" w:rsidTr="00E71CB2">
        <w:trPr>
          <w:jc w:val="center"/>
        </w:trPr>
        <w:tc>
          <w:tcPr>
            <w:tcW w:w="8720" w:type="dxa"/>
            <w:shd w:val="clear" w:color="auto" w:fill="auto"/>
          </w:tcPr>
          <w:p w14:paraId="0C38643C" w14:textId="28F5CB5D" w:rsidR="00D87B14" w:rsidRPr="00BC0B2F" w:rsidRDefault="00F7601F" w:rsidP="006267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2</w:t>
            </w: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mparison of </w:t>
            </w:r>
            <w:r w:rsidR="00D87B14"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deposition 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kinetics models at different asphaltene concentrations for </w:t>
            </w:r>
            <w:r w:rsidR="00AC2EB0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PTFE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atings at static </w:t>
            </w:r>
            <w:r w:rsidR="00D87B14" w:rsidRPr="00BC0B2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state </w:t>
            </w:r>
            <w:r w:rsidR="00D87B14"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based on </w:t>
            </w:r>
            <w:r w:rsidR="00D87B14" w:rsidRPr="00BC0B2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RMSE.</w:t>
            </w:r>
          </w:p>
        </w:tc>
      </w:tr>
    </w:tbl>
    <w:p w14:paraId="00E8D9A4" w14:textId="77777777" w:rsidR="00D87B14" w:rsidRDefault="00D87B14" w:rsidP="00D87B14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FF20D5D" w14:textId="77777777" w:rsidR="00D87B14" w:rsidRDefault="00D87B14" w:rsidP="00D87B14">
      <w:pPr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8720"/>
      </w:tblGrid>
      <w:tr w:rsidR="00D87B14" w:rsidRPr="00AD4370" w14:paraId="502BE2D6" w14:textId="77777777" w:rsidTr="00E71CB2">
        <w:trPr>
          <w:jc w:val="center"/>
        </w:trPr>
        <w:tc>
          <w:tcPr>
            <w:tcW w:w="8720" w:type="dxa"/>
            <w:shd w:val="clear" w:color="auto" w:fill="auto"/>
            <w:vAlign w:val="center"/>
          </w:tcPr>
          <w:p w14:paraId="03F7B01C" w14:textId="77777777" w:rsidR="00D87B14" w:rsidRPr="00AD4370" w:rsidRDefault="00D87B14" w:rsidP="00E71CB2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B9DC846" wp14:editId="5F601337">
                  <wp:extent cx="4900990" cy="3566160"/>
                  <wp:effectExtent l="0" t="0" r="0" b="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D87B14" w:rsidRPr="00AD4370" w14:paraId="1A3DA6F8" w14:textId="77777777" w:rsidTr="00E71CB2">
        <w:trPr>
          <w:jc w:val="center"/>
        </w:trPr>
        <w:tc>
          <w:tcPr>
            <w:tcW w:w="8720" w:type="dxa"/>
            <w:shd w:val="clear" w:color="auto" w:fill="auto"/>
          </w:tcPr>
          <w:p w14:paraId="3EA9FC37" w14:textId="7F275B1C" w:rsidR="00D87B14" w:rsidRPr="00BC0B2F" w:rsidRDefault="00F7601F" w:rsidP="00626748">
            <w:pPr>
              <w:widowControl w:val="0"/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3</w:t>
            </w: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mparison of </w:t>
            </w:r>
            <w:r w:rsidR="00D87B14"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deposition 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kinetics models at different asphaltene concentrations for </w:t>
            </w:r>
            <w:r w:rsidR="00AC2EB0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PTFE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atings at dynamic </w:t>
            </w:r>
            <w:r w:rsidR="00D87B14" w:rsidRPr="00BC0B2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state </w:t>
            </w:r>
            <w:r w:rsidR="00D87B14"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based on </w:t>
            </w:r>
            <w:r w:rsidR="00D87B14" w:rsidRPr="00BC0B2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RMSE.</w:t>
            </w:r>
          </w:p>
        </w:tc>
      </w:tr>
    </w:tbl>
    <w:p w14:paraId="4A3B3B87" w14:textId="77777777" w:rsidR="00D87B14" w:rsidRDefault="00D87B14" w:rsidP="00D87B14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D67962A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69F8A737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0333E0A5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783DD07C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76742E3D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621EE167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55BA2760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61856A7C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5653045E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49DB6483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00ABD1AE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5A97BCC0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0A3108F7" w14:textId="77777777" w:rsidR="00D87B14" w:rsidRDefault="00D87B14" w:rsidP="00D87B14">
      <w:pPr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pPr w:leftFromText="180" w:rightFromText="180" w:vertAnchor="text" w:horzAnchor="margin" w:tblpXSpec="center" w:tblpY="69"/>
        <w:bidiVisual/>
        <w:tblW w:w="0" w:type="auto"/>
        <w:tblLook w:val="04A0" w:firstRow="1" w:lastRow="0" w:firstColumn="1" w:lastColumn="0" w:noHBand="0" w:noVBand="1"/>
      </w:tblPr>
      <w:tblGrid>
        <w:gridCol w:w="8720"/>
      </w:tblGrid>
      <w:tr w:rsidR="00D87B14" w:rsidRPr="00890F62" w14:paraId="0A5EF2CA" w14:textId="77777777" w:rsidTr="00E71CB2">
        <w:tc>
          <w:tcPr>
            <w:tcW w:w="8720" w:type="dxa"/>
            <w:shd w:val="clear" w:color="auto" w:fill="auto"/>
            <w:vAlign w:val="center"/>
          </w:tcPr>
          <w:p w14:paraId="1631AA4C" w14:textId="77777777" w:rsidR="00D87B14" w:rsidRPr="00890F62" w:rsidRDefault="00D87B14" w:rsidP="00E71CB2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E08802D" wp14:editId="731A5B5F">
                  <wp:extent cx="4907569" cy="3657600"/>
                  <wp:effectExtent l="0" t="0" r="7620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D87B14" w:rsidRPr="00890F62" w14:paraId="26541DA6" w14:textId="77777777" w:rsidTr="00E71CB2">
        <w:tc>
          <w:tcPr>
            <w:tcW w:w="8720" w:type="dxa"/>
            <w:shd w:val="clear" w:color="auto" w:fill="auto"/>
          </w:tcPr>
          <w:p w14:paraId="7794E64D" w14:textId="1702EA82" w:rsidR="00D87B14" w:rsidRPr="00BC0B2F" w:rsidRDefault="00F7601F" w:rsidP="00D87B14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4</w:t>
            </w: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mparison of </w:t>
            </w:r>
            <w:r w:rsidR="00D87B14"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deposition 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kinetics models for different coatings at concentration of 2000 ppm in static state</w:t>
            </w:r>
            <w:r w:rsidR="00D87B14" w:rsidRPr="00BC0B2F">
              <w:t xml:space="preserve"> 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based on RMSE.</w:t>
            </w:r>
          </w:p>
        </w:tc>
      </w:tr>
    </w:tbl>
    <w:p w14:paraId="04021E95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605BF339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p w14:paraId="428EBB48" w14:textId="77777777" w:rsidR="00D87B14" w:rsidRDefault="00D87B14" w:rsidP="00D87B14">
      <w:pPr>
        <w:ind w:firstLine="720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8720"/>
      </w:tblGrid>
      <w:tr w:rsidR="00D87B14" w:rsidRPr="00890F62" w14:paraId="1BB676D6" w14:textId="77777777" w:rsidTr="00E71CB2">
        <w:trPr>
          <w:jc w:val="center"/>
        </w:trPr>
        <w:tc>
          <w:tcPr>
            <w:tcW w:w="8720" w:type="dxa"/>
            <w:shd w:val="clear" w:color="auto" w:fill="auto"/>
            <w:vAlign w:val="center"/>
          </w:tcPr>
          <w:p w14:paraId="78B3905F" w14:textId="77777777" w:rsidR="00D87B14" w:rsidRPr="00890F62" w:rsidRDefault="00D87B14" w:rsidP="00E71CB2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211BC17" wp14:editId="388500D9">
                  <wp:extent cx="4896081" cy="3566160"/>
                  <wp:effectExtent l="0" t="0" r="0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D87B14" w:rsidRPr="00890F62" w14:paraId="25473B5B" w14:textId="77777777" w:rsidTr="00E71CB2">
        <w:trPr>
          <w:jc w:val="center"/>
        </w:trPr>
        <w:tc>
          <w:tcPr>
            <w:tcW w:w="8720" w:type="dxa"/>
            <w:shd w:val="clear" w:color="auto" w:fill="auto"/>
          </w:tcPr>
          <w:p w14:paraId="41F9BFFE" w14:textId="3D71CBE9" w:rsidR="00D87B14" w:rsidRPr="00BC0B2F" w:rsidRDefault="00F7601F" w:rsidP="00D87B14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5</w:t>
            </w: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mparison of </w:t>
            </w:r>
            <w:r w:rsidR="00D87B14"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deposition 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kinetics models for different coatings at concentration of 2000 ppm in dynamic state</w:t>
            </w:r>
            <w:r w:rsidR="00D87B14" w:rsidRPr="00BC0B2F">
              <w:t xml:space="preserve"> </w:t>
            </w:r>
            <w:r w:rsidR="00D87B14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based on RMSE.</w:t>
            </w:r>
          </w:p>
        </w:tc>
      </w:tr>
    </w:tbl>
    <w:p w14:paraId="38BCE1DC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4131798E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2211251D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06C98BED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7D09B406" w14:textId="77777777" w:rsidR="00342A12" w:rsidRDefault="00342A12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784C3B78" w14:textId="77777777" w:rsidR="00342A12" w:rsidRDefault="00342A12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1F925D03" w14:textId="77777777" w:rsidR="00342A12" w:rsidRDefault="00342A12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4D06FDA7" w14:textId="77777777" w:rsidR="00C241F2" w:rsidRDefault="00C241F2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203DC709" w14:textId="6E4C1C75" w:rsidR="00606A1B" w:rsidRPr="00342A12" w:rsidRDefault="0070118C" w:rsidP="00342A12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lastRenderedPageBreak/>
        <w:t>2</w:t>
      </w:r>
      <w:r w:rsidR="00342A12" w:rsidRPr="00342A12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 xml:space="preserve">.2. </w:t>
      </w:r>
      <w:r w:rsidR="00342A12" w:rsidRPr="00342A12">
        <w:rPr>
          <w:rFonts w:ascii="Times New Roman" w:eastAsia="Times New Roman" w:hAnsi="Times New Roman" w:cs="B Zar"/>
          <w:b/>
          <w:bCs/>
          <w:sz w:val="24"/>
          <w:szCs w:val="24"/>
          <w:lang w:bidi="fa-IR"/>
        </w:rPr>
        <w:t xml:space="preserve">Comparison of experimental data and </w:t>
      </w:r>
      <w:r w:rsidR="00342A12" w:rsidRPr="00342A12">
        <w:rPr>
          <w:rFonts w:asciiTheme="majorBidi" w:hAnsiTheme="majorBidi" w:cstheme="majorBidi"/>
          <w:b/>
          <w:bCs/>
          <w:sz w:val="24"/>
          <w:szCs w:val="24"/>
        </w:rPr>
        <w:t xml:space="preserve">deposition </w:t>
      </w:r>
      <w:r w:rsidR="00342A12" w:rsidRPr="00342A12">
        <w:rPr>
          <w:rFonts w:ascii="Times New Roman" w:eastAsia="Times New Roman" w:hAnsi="Times New Roman" w:cs="B Zar"/>
          <w:b/>
          <w:bCs/>
          <w:sz w:val="24"/>
          <w:szCs w:val="24"/>
          <w:lang w:bidi="fa-IR"/>
        </w:rPr>
        <w:t>kinetics models in dynamic state.</w:t>
      </w: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606A1B" w:rsidRPr="005266A1" w14:paraId="6F07178D" w14:textId="77777777" w:rsidTr="00606A1B">
        <w:trPr>
          <w:jc w:val="center"/>
        </w:trPr>
        <w:tc>
          <w:tcPr>
            <w:tcW w:w="9576" w:type="dxa"/>
            <w:shd w:val="clear" w:color="auto" w:fill="auto"/>
            <w:vAlign w:val="center"/>
          </w:tcPr>
          <w:p w14:paraId="7D09762A" w14:textId="77777777" w:rsidR="00606A1B" w:rsidRPr="005266A1" w:rsidRDefault="00606A1B" w:rsidP="00873379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037150D6" wp14:editId="5610F1EA">
                  <wp:extent cx="5943600" cy="3566160"/>
                  <wp:effectExtent l="0" t="0" r="0" b="0"/>
                  <wp:docPr id="35" name="Chart 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606A1B" w:rsidRPr="005266A1" w14:paraId="155D5CBB" w14:textId="77777777" w:rsidTr="00606A1B">
        <w:trPr>
          <w:jc w:val="center"/>
        </w:trPr>
        <w:tc>
          <w:tcPr>
            <w:tcW w:w="9576" w:type="dxa"/>
            <w:shd w:val="clear" w:color="auto" w:fill="auto"/>
          </w:tcPr>
          <w:p w14:paraId="7E1F6472" w14:textId="7791D873" w:rsidR="00606A1B" w:rsidRPr="00BC0B2F" w:rsidRDefault="00F7601F" w:rsidP="0087337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6</w:t>
            </w: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="00606A1B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mparison of experimental data and </w:t>
            </w:r>
            <w:r w:rsidR="00606A1B"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deposition </w:t>
            </w:r>
            <w:r w:rsidR="00606A1B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kinetics models for uncoated electrode at 2000 ppm</w:t>
            </w:r>
            <w:r w:rsidR="00606A1B" w:rsidRPr="00BC0B2F">
              <w:t xml:space="preserve"> </w:t>
            </w:r>
            <w:r w:rsidR="00606A1B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concentration in dynamic state. </w:t>
            </w:r>
          </w:p>
        </w:tc>
      </w:tr>
    </w:tbl>
    <w:p w14:paraId="39BB3A64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5EBBDA9B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572974" w:rsidRPr="005266A1" w14:paraId="0911B76E" w14:textId="77777777" w:rsidTr="00606A1B">
        <w:trPr>
          <w:jc w:val="center"/>
        </w:trPr>
        <w:tc>
          <w:tcPr>
            <w:tcW w:w="9350" w:type="dxa"/>
            <w:shd w:val="clear" w:color="auto" w:fill="auto"/>
            <w:vAlign w:val="center"/>
          </w:tcPr>
          <w:p w14:paraId="67BE42B3" w14:textId="77777777" w:rsidR="00572974" w:rsidRPr="005266A1" w:rsidRDefault="00572974" w:rsidP="00873379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BDDD42C" wp14:editId="3BE78E60">
                  <wp:extent cx="5943600" cy="3566160"/>
                  <wp:effectExtent l="0" t="0" r="0" b="0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572974" w:rsidRPr="005266A1" w14:paraId="054DE105" w14:textId="77777777" w:rsidTr="00606A1B">
        <w:trPr>
          <w:jc w:val="center"/>
        </w:trPr>
        <w:tc>
          <w:tcPr>
            <w:tcW w:w="9350" w:type="dxa"/>
            <w:shd w:val="clear" w:color="auto" w:fill="auto"/>
          </w:tcPr>
          <w:p w14:paraId="07B6A7BE" w14:textId="44D668E7" w:rsidR="00572974" w:rsidRPr="00BC0B2F" w:rsidRDefault="00572974" w:rsidP="00B400B3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</w:t>
            </w:r>
            <w:r w:rsidR="00F7601F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 xml:space="preserve">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7</w:t>
            </w:r>
            <w:r w:rsidR="00F7601F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mparison of experimental data and </w:t>
            </w:r>
            <w:r w:rsidRPr="00BC0B2F">
              <w:rPr>
                <w:rFonts w:asciiTheme="majorBidi" w:hAnsiTheme="majorBidi" w:cstheme="majorBidi"/>
                <w:sz w:val="24"/>
                <w:szCs w:val="24"/>
              </w:rPr>
              <w:t xml:space="preserve">deposition </w:t>
            </w:r>
            <w:r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kinetics models for </w:t>
            </w:r>
            <w:r w:rsidR="00AC2EB0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PTFE</w:t>
            </w:r>
            <w:r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ating electrodes at 2000 ppm</w:t>
            </w:r>
            <w:r w:rsidRPr="00BC0B2F">
              <w:t xml:space="preserve"> </w:t>
            </w:r>
            <w:r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concentration in dynamic state.</w:t>
            </w:r>
          </w:p>
        </w:tc>
      </w:tr>
    </w:tbl>
    <w:p w14:paraId="17BE2AC0" w14:textId="77777777" w:rsidR="00C163D6" w:rsidRDefault="00C163D6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757AC87C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026A3ADB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40609623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546C877F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6296E841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5258ECA4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387B200D" w14:textId="77777777" w:rsidR="00C85E3B" w:rsidRDefault="00C85E3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66896FB5" w14:textId="27A1A655" w:rsidR="00606A1B" w:rsidRPr="00C85E3B" w:rsidRDefault="0070118C" w:rsidP="00C85E3B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lastRenderedPageBreak/>
        <w:t>2</w:t>
      </w:r>
      <w:r w:rsidR="00C85E3B" w:rsidRPr="00C85E3B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 xml:space="preserve">.3. </w:t>
      </w:r>
      <w:r w:rsidR="00C85E3B" w:rsidRPr="00C85E3B">
        <w:rPr>
          <w:rFonts w:ascii="Times New Roman" w:eastAsia="Times New Roman" w:hAnsi="Times New Roman" w:cs="B Zar"/>
          <w:b/>
          <w:bCs/>
          <w:color w:val="000000" w:themeColor="text1"/>
          <w:sz w:val="24"/>
          <w:szCs w:val="24"/>
          <w:lang w:bidi="fa-IR"/>
        </w:rPr>
        <w:t xml:space="preserve">Agreement </w:t>
      </w:r>
      <w:r w:rsidR="00C85E3B" w:rsidRPr="00C85E3B">
        <w:rPr>
          <w:rFonts w:ascii="Times New Roman" w:eastAsia="Times New Roman" w:hAnsi="Times New Roman" w:cs="B Zar"/>
          <w:b/>
          <w:bCs/>
          <w:sz w:val="24"/>
          <w:szCs w:val="24"/>
          <w:lang w:bidi="fa-IR"/>
        </w:rPr>
        <w:t>of the double exponential kinetics model to experimental data in dynamic state.</w:t>
      </w: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606A1B" w:rsidRPr="00BA5116" w14:paraId="33DE7958" w14:textId="77777777" w:rsidTr="00606A1B">
        <w:trPr>
          <w:jc w:val="center"/>
        </w:trPr>
        <w:tc>
          <w:tcPr>
            <w:tcW w:w="9576" w:type="dxa"/>
            <w:shd w:val="clear" w:color="auto" w:fill="auto"/>
            <w:vAlign w:val="center"/>
          </w:tcPr>
          <w:p w14:paraId="418F5C8E" w14:textId="77777777" w:rsidR="00606A1B" w:rsidRPr="00BA5116" w:rsidRDefault="00606A1B" w:rsidP="00873379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348A0A28" wp14:editId="07BD856D">
                  <wp:extent cx="5943600" cy="3566160"/>
                  <wp:effectExtent l="0" t="0" r="0" b="0"/>
                  <wp:docPr id="39" name="Chart 3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606A1B" w:rsidRPr="00BA5116" w14:paraId="119735C3" w14:textId="77777777" w:rsidTr="00606A1B">
        <w:trPr>
          <w:jc w:val="center"/>
        </w:trPr>
        <w:tc>
          <w:tcPr>
            <w:tcW w:w="9576" w:type="dxa"/>
            <w:shd w:val="clear" w:color="auto" w:fill="auto"/>
          </w:tcPr>
          <w:p w14:paraId="78E202ED" w14:textId="735A87DD" w:rsidR="00606A1B" w:rsidRPr="00BC0B2F" w:rsidRDefault="00F7601F" w:rsidP="0087337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color w:val="000000" w:themeColor="text1"/>
                <w:sz w:val="24"/>
                <w:szCs w:val="28"/>
                <w:lang w:bidi="fa-IR"/>
              </w:rPr>
              <w:t>Fig.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color w:val="000000" w:themeColor="text1"/>
                <w:sz w:val="24"/>
                <w:szCs w:val="28"/>
                <w:lang w:bidi="fa-IR"/>
              </w:rPr>
              <w:t>8</w:t>
            </w:r>
            <w:r w:rsidRPr="00F7601F">
              <w:rPr>
                <w:rFonts w:ascii="Times New Roman" w:eastAsia="Times New Roman" w:hAnsi="Times New Roman" w:cs="B Zar"/>
                <w:b/>
                <w:bCs/>
                <w:color w:val="000000" w:themeColor="text1"/>
                <w:sz w:val="24"/>
                <w:szCs w:val="28"/>
                <w:lang w:bidi="fa-IR"/>
              </w:rPr>
              <w:t>.</w:t>
            </w:r>
            <w:r w:rsidR="00606A1B" w:rsidRPr="00BC0B2F">
              <w:rPr>
                <w:rFonts w:ascii="Times New Roman" w:eastAsia="Times New Roman" w:hAnsi="Times New Roman" w:cs="B Zar"/>
                <w:color w:val="000000" w:themeColor="text1"/>
                <w:sz w:val="24"/>
                <w:szCs w:val="28"/>
                <w:lang w:bidi="fa-IR"/>
              </w:rPr>
              <w:t xml:space="preserve"> Agreement </w:t>
            </w:r>
            <w:r w:rsidR="00606A1B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of the double exponential kinetics model to experimental data for different concentrations at dynamic state for </w:t>
            </w:r>
            <w:r w:rsidR="00AC2EB0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>PTFE</w:t>
            </w:r>
            <w:r w:rsidR="00606A1B"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coating. </w:t>
            </w:r>
          </w:p>
        </w:tc>
      </w:tr>
    </w:tbl>
    <w:p w14:paraId="70F63076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2FAE08AB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428F4DE1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0EAB8EB4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668E3A53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79605F0F" w14:textId="77777777" w:rsidR="00606A1B" w:rsidRDefault="00606A1B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tbl>
      <w:tblPr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2222C4" w:rsidRPr="00BA5116" w14:paraId="083042E6" w14:textId="77777777" w:rsidTr="00606A1B">
        <w:trPr>
          <w:jc w:val="center"/>
        </w:trPr>
        <w:tc>
          <w:tcPr>
            <w:tcW w:w="9350" w:type="dxa"/>
            <w:shd w:val="clear" w:color="auto" w:fill="auto"/>
            <w:vAlign w:val="center"/>
          </w:tcPr>
          <w:p w14:paraId="012BCBA6" w14:textId="77777777" w:rsidR="002222C4" w:rsidRPr="00BA5116" w:rsidRDefault="002222C4" w:rsidP="00873379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A93F988" wp14:editId="57075E27">
                  <wp:extent cx="5943600" cy="3566160"/>
                  <wp:effectExtent l="0" t="0" r="0" b="0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2222C4" w:rsidRPr="00BA5116" w14:paraId="49CB8E96" w14:textId="77777777" w:rsidTr="00606A1B">
        <w:trPr>
          <w:jc w:val="center"/>
        </w:trPr>
        <w:tc>
          <w:tcPr>
            <w:tcW w:w="9350" w:type="dxa"/>
            <w:shd w:val="clear" w:color="auto" w:fill="auto"/>
          </w:tcPr>
          <w:p w14:paraId="3E832FBF" w14:textId="25D55C31" w:rsidR="002222C4" w:rsidRPr="00BC0B2F" w:rsidRDefault="002222C4" w:rsidP="00B400B3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B Zar"/>
                <w:sz w:val="24"/>
                <w:szCs w:val="28"/>
                <w:rtl/>
                <w:lang w:bidi="fa-IR"/>
              </w:rPr>
            </w:pPr>
            <w:r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Fig.</w:t>
            </w:r>
            <w:r w:rsidR="00F7601F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 xml:space="preserve"> S.</w:t>
            </w:r>
            <w:r w:rsidR="00626748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9</w:t>
            </w:r>
            <w:r w:rsidR="00F7601F" w:rsidRPr="00F7601F">
              <w:rPr>
                <w:rFonts w:ascii="Times New Roman" w:eastAsia="Times New Roman" w:hAnsi="Times New Roman" w:cs="B Zar"/>
                <w:b/>
                <w:bCs/>
                <w:sz w:val="24"/>
                <w:szCs w:val="28"/>
                <w:lang w:bidi="fa-IR"/>
              </w:rPr>
              <w:t>.</w:t>
            </w:r>
            <w:r w:rsidRPr="00BC0B2F">
              <w:rPr>
                <w:rFonts w:ascii="Times New Roman" w:eastAsia="Times New Roman" w:hAnsi="Times New Roman" w:cs="B Zar"/>
                <w:sz w:val="24"/>
                <w:szCs w:val="28"/>
                <w:lang w:bidi="fa-IR"/>
              </w:rPr>
              <w:t xml:space="preserve"> Agreement of the double exponential kinetics model to experimental data for different electrodes at dynamic state.</w:t>
            </w:r>
          </w:p>
        </w:tc>
      </w:tr>
    </w:tbl>
    <w:p w14:paraId="2129EAB5" w14:textId="77777777" w:rsidR="00C163D6" w:rsidRDefault="00C163D6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178C6DF4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0162EF54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4B841A25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25EBD2DD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630529EC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58262111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380754BB" w14:textId="3AE691D3" w:rsidR="00755CFD" w:rsidRDefault="00755CFD" w:rsidP="00755CFD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0C4A6EA4" w14:textId="750AA708" w:rsidR="00755CFD" w:rsidRDefault="00B5668A" w:rsidP="00B5668A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  <w:r w:rsidRPr="0031181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F7601F" w:rsidRPr="00311814"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311814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F7601F" w:rsidRPr="0031181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1472D">
        <w:rPr>
          <w:rFonts w:asciiTheme="majorBidi" w:hAnsiTheme="majorBidi" w:cstheme="majorBidi"/>
          <w:sz w:val="24"/>
          <w:szCs w:val="24"/>
        </w:rPr>
        <w:t xml:space="preserve"> </w:t>
      </w:r>
      <w:r w:rsidR="00755CFD" w:rsidRPr="00755CFD">
        <w:rPr>
          <w:rFonts w:ascii="Times New Roman" w:hAnsi="Times New Roman" w:cs="Times New Roman"/>
          <w:sz w:val="24"/>
          <w:szCs w:val="24"/>
        </w:rPr>
        <w:t xml:space="preserve">Calculated AFM </w:t>
      </w:r>
      <w:r w:rsidR="00755CFD">
        <w:rPr>
          <w:rFonts w:ascii="Times New Roman" w:hAnsi="Times New Roman" w:cs="Times New Roman"/>
          <w:sz w:val="24"/>
          <w:szCs w:val="24"/>
        </w:rPr>
        <w:t>p</w:t>
      </w:r>
      <w:r w:rsidR="00755CFD" w:rsidRPr="00755CFD">
        <w:rPr>
          <w:rFonts w:ascii="Times New Roman" w:hAnsi="Times New Roman" w:cs="Times New Roman"/>
          <w:sz w:val="24"/>
          <w:szCs w:val="24"/>
        </w:rPr>
        <w:t xml:space="preserve">arameters </w:t>
      </w:r>
      <w:r w:rsidR="00755CFD">
        <w:rPr>
          <w:rFonts w:ascii="Times New Roman" w:hAnsi="Times New Roman" w:cs="Times New Roman"/>
          <w:sz w:val="24"/>
          <w:szCs w:val="24"/>
        </w:rPr>
        <w:t xml:space="preserve">for </w:t>
      </w:r>
      <w:r w:rsidR="00AC2EB0">
        <w:rPr>
          <w:rFonts w:asciiTheme="majorBidi" w:hAnsiTheme="majorBidi" w:cstheme="majorBidi"/>
        </w:rPr>
        <w:t>PTFE</w:t>
      </w:r>
      <w:r w:rsidR="00755CFD" w:rsidRPr="00755CFD">
        <w:rPr>
          <w:rFonts w:asciiTheme="majorBidi" w:hAnsiTheme="majorBidi" w:cstheme="majorBidi"/>
        </w:rPr>
        <w:t xml:space="preserve"> </w:t>
      </w:r>
      <w:r w:rsidR="00755CFD">
        <w:rPr>
          <w:rFonts w:asciiTheme="majorBidi" w:hAnsiTheme="majorBidi" w:cstheme="majorBidi"/>
        </w:rPr>
        <w:t xml:space="preserve">and </w:t>
      </w:r>
      <w:proofErr w:type="spellStart"/>
      <w:r w:rsidR="00755CFD">
        <w:rPr>
          <w:rFonts w:asciiTheme="majorBidi" w:hAnsiTheme="majorBidi" w:cstheme="majorBidi"/>
        </w:rPr>
        <w:t>n</w:t>
      </w:r>
      <w:r w:rsidR="00755CFD" w:rsidRPr="00755CFD">
        <w:rPr>
          <w:rFonts w:asciiTheme="majorBidi" w:hAnsiTheme="majorBidi" w:cstheme="majorBidi"/>
        </w:rPr>
        <w:t>anosilica</w:t>
      </w:r>
      <w:proofErr w:type="spellEnd"/>
      <w:r w:rsidR="00755CFD" w:rsidRPr="00755CFD">
        <w:rPr>
          <w:rFonts w:asciiTheme="majorBidi" w:hAnsiTheme="majorBidi" w:cstheme="majorBidi"/>
        </w:rPr>
        <w:t xml:space="preserve"> </w:t>
      </w:r>
      <w:r w:rsidR="00755CFD">
        <w:rPr>
          <w:rFonts w:asciiTheme="majorBidi" w:hAnsiTheme="majorBidi" w:cstheme="majorBidi"/>
        </w:rPr>
        <w:t>c</w:t>
      </w:r>
      <w:r w:rsidR="00755CFD" w:rsidRPr="00755CFD">
        <w:rPr>
          <w:rFonts w:asciiTheme="majorBidi" w:hAnsiTheme="majorBidi" w:cstheme="majorBidi"/>
        </w:rPr>
        <w:t>oating</w:t>
      </w:r>
      <w:r w:rsidR="00755CFD">
        <w:rPr>
          <w:rFonts w:asciiTheme="majorBidi" w:hAnsiTheme="majorBidi" w:cstheme="majorBidi"/>
        </w:rPr>
        <w:t>s.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2337"/>
        <w:gridCol w:w="2338"/>
        <w:gridCol w:w="2338"/>
      </w:tblGrid>
      <w:tr w:rsidR="00311814" w:rsidRPr="00755CFD" w14:paraId="551FD2B9" w14:textId="77777777" w:rsidTr="002D7304">
        <w:trPr>
          <w:trHeight w:val="300"/>
        </w:trPr>
        <w:tc>
          <w:tcPr>
            <w:tcW w:w="2432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290915CC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Type of Coating</w:t>
            </w:r>
          </w:p>
        </w:tc>
        <w:tc>
          <w:tcPr>
            <w:tcW w:w="2337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5C960C59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RMS Rough</w:t>
            </w:r>
          </w:p>
        </w:tc>
        <w:tc>
          <w:tcPr>
            <w:tcW w:w="2338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036498FD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Ave Rough</w:t>
            </w:r>
          </w:p>
        </w:tc>
        <w:tc>
          <w:tcPr>
            <w:tcW w:w="2338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454DCF8B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 xml:space="preserve">Mean </w:t>
            </w:r>
            <w:proofErr w:type="spellStart"/>
            <w:r w:rsidRPr="00755CFD">
              <w:rPr>
                <w:rFonts w:asciiTheme="majorBidi" w:hAnsiTheme="majorBidi" w:cstheme="majorBidi"/>
              </w:rPr>
              <w:t>Ht</w:t>
            </w:r>
            <w:proofErr w:type="spellEnd"/>
          </w:p>
        </w:tc>
      </w:tr>
      <w:tr w:rsidR="00311814" w:rsidRPr="00755CFD" w14:paraId="6DE9D9DE" w14:textId="77777777" w:rsidTr="002D7304">
        <w:tc>
          <w:tcPr>
            <w:tcW w:w="243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0E3EB22" w14:textId="6611EE50" w:rsidR="00311814" w:rsidRPr="00755CFD" w:rsidRDefault="00AC2EB0" w:rsidP="002D730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TFE</w:t>
            </w:r>
            <w:r w:rsidR="00311814" w:rsidRPr="00755CFD">
              <w:rPr>
                <w:rFonts w:asciiTheme="majorBidi" w:hAnsiTheme="majorBidi" w:cstheme="majorBidi"/>
              </w:rPr>
              <w:t xml:space="preserve"> Coating</w:t>
            </w:r>
          </w:p>
        </w:tc>
        <w:tc>
          <w:tcPr>
            <w:tcW w:w="233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C04EB9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1.255 µm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698BABE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972.1 nm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40D2F5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2.926 µm</w:t>
            </w:r>
          </w:p>
        </w:tc>
      </w:tr>
      <w:tr w:rsidR="00311814" w:rsidRPr="00755CFD" w14:paraId="487D1964" w14:textId="77777777" w:rsidTr="002D7304">
        <w:tc>
          <w:tcPr>
            <w:tcW w:w="2432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3F5803D2" w14:textId="77777777" w:rsidR="00311814" w:rsidRPr="00755CFD" w:rsidRDefault="00311814" w:rsidP="002D7304">
            <w:pPr>
              <w:widowControl w:val="0"/>
              <w:bidi/>
              <w:ind w:firstLine="284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755CFD">
              <w:rPr>
                <w:rFonts w:asciiTheme="majorBidi" w:hAnsiTheme="majorBidi" w:cstheme="majorBidi"/>
              </w:rPr>
              <w:t>Nanosilica</w:t>
            </w:r>
            <w:proofErr w:type="spellEnd"/>
            <w:r w:rsidRPr="00755CFD">
              <w:rPr>
                <w:rFonts w:asciiTheme="majorBidi" w:hAnsiTheme="majorBidi" w:cstheme="majorBidi"/>
              </w:rPr>
              <w:t xml:space="preserve"> Coating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2E9777F7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611.2 nm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03E20F0F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539.8 nm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12685B23" w14:textId="77777777" w:rsidR="00311814" w:rsidRPr="00755CFD" w:rsidRDefault="00311814" w:rsidP="002D7304">
            <w:pPr>
              <w:rPr>
                <w:rFonts w:asciiTheme="majorBidi" w:hAnsiTheme="majorBidi" w:cstheme="majorBidi"/>
              </w:rPr>
            </w:pPr>
            <w:r w:rsidRPr="00755CFD">
              <w:rPr>
                <w:rFonts w:asciiTheme="majorBidi" w:hAnsiTheme="majorBidi" w:cstheme="majorBidi"/>
              </w:rPr>
              <w:t>1.014 µm</w:t>
            </w:r>
          </w:p>
        </w:tc>
      </w:tr>
    </w:tbl>
    <w:p w14:paraId="1E8341DA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2C820B7C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p w14:paraId="13FF4BDF" w14:textId="77777777" w:rsidR="00755CFD" w:rsidRDefault="00755CFD" w:rsidP="009027A4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</w:pPr>
    </w:p>
    <w:sectPr w:rsidR="00755CFD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30DE3" w14:textId="77777777" w:rsidR="00E062D7" w:rsidRDefault="00E062D7" w:rsidP="00CC2822">
      <w:pPr>
        <w:spacing w:after="0" w:line="240" w:lineRule="auto"/>
      </w:pPr>
      <w:r>
        <w:separator/>
      </w:r>
    </w:p>
  </w:endnote>
  <w:endnote w:type="continuationSeparator" w:id="0">
    <w:p w14:paraId="0A8DFA9C" w14:textId="77777777" w:rsidR="00E062D7" w:rsidRDefault="00E062D7" w:rsidP="00CC2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-Italic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8470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5A160" w14:textId="77777777" w:rsidR="00601527" w:rsidRDefault="00601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E5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F6CAB2D" w14:textId="77777777" w:rsidR="00601527" w:rsidRDefault="00601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53435" w14:textId="77777777" w:rsidR="00E062D7" w:rsidRDefault="00E062D7" w:rsidP="00CC2822">
      <w:pPr>
        <w:spacing w:after="0" w:line="240" w:lineRule="auto"/>
      </w:pPr>
      <w:r>
        <w:separator/>
      </w:r>
    </w:p>
  </w:footnote>
  <w:footnote w:type="continuationSeparator" w:id="0">
    <w:p w14:paraId="436F61DC" w14:textId="77777777" w:rsidR="00E062D7" w:rsidRDefault="00E062D7" w:rsidP="00CC2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1655"/>
    <w:rsid w:val="0006014A"/>
    <w:rsid w:val="00092E5B"/>
    <w:rsid w:val="000B346A"/>
    <w:rsid w:val="000D6393"/>
    <w:rsid w:val="00107FE6"/>
    <w:rsid w:val="0012488D"/>
    <w:rsid w:val="001426A8"/>
    <w:rsid w:val="00146DDC"/>
    <w:rsid w:val="002222C4"/>
    <w:rsid w:val="00235537"/>
    <w:rsid w:val="00243C0F"/>
    <w:rsid w:val="002661E6"/>
    <w:rsid w:val="002A1049"/>
    <w:rsid w:val="002B7822"/>
    <w:rsid w:val="00311814"/>
    <w:rsid w:val="00342A12"/>
    <w:rsid w:val="00362C02"/>
    <w:rsid w:val="0038244B"/>
    <w:rsid w:val="003A37A7"/>
    <w:rsid w:val="003D5BA3"/>
    <w:rsid w:val="004048B2"/>
    <w:rsid w:val="00450864"/>
    <w:rsid w:val="00455614"/>
    <w:rsid w:val="00500D8E"/>
    <w:rsid w:val="00501655"/>
    <w:rsid w:val="00533C73"/>
    <w:rsid w:val="00552B04"/>
    <w:rsid w:val="00572974"/>
    <w:rsid w:val="0059570E"/>
    <w:rsid w:val="00597726"/>
    <w:rsid w:val="00601527"/>
    <w:rsid w:val="00606A1B"/>
    <w:rsid w:val="00626748"/>
    <w:rsid w:val="00633EF2"/>
    <w:rsid w:val="006761CB"/>
    <w:rsid w:val="006C564D"/>
    <w:rsid w:val="006D79BD"/>
    <w:rsid w:val="006E2C8C"/>
    <w:rsid w:val="0070118C"/>
    <w:rsid w:val="00737B64"/>
    <w:rsid w:val="00755CFD"/>
    <w:rsid w:val="00774824"/>
    <w:rsid w:val="00776D4B"/>
    <w:rsid w:val="007879C2"/>
    <w:rsid w:val="007A5559"/>
    <w:rsid w:val="007D28F4"/>
    <w:rsid w:val="008406CD"/>
    <w:rsid w:val="0086010A"/>
    <w:rsid w:val="008E3638"/>
    <w:rsid w:val="009027A4"/>
    <w:rsid w:val="009E6150"/>
    <w:rsid w:val="00A06B9D"/>
    <w:rsid w:val="00A20E3B"/>
    <w:rsid w:val="00A51C80"/>
    <w:rsid w:val="00A8255E"/>
    <w:rsid w:val="00A856CF"/>
    <w:rsid w:val="00A92A72"/>
    <w:rsid w:val="00AC2EB0"/>
    <w:rsid w:val="00AD610E"/>
    <w:rsid w:val="00B031DD"/>
    <w:rsid w:val="00B276C3"/>
    <w:rsid w:val="00B400B3"/>
    <w:rsid w:val="00B5668A"/>
    <w:rsid w:val="00BB6ED6"/>
    <w:rsid w:val="00BB7749"/>
    <w:rsid w:val="00BC0B2F"/>
    <w:rsid w:val="00BC4954"/>
    <w:rsid w:val="00C163D6"/>
    <w:rsid w:val="00C16B83"/>
    <w:rsid w:val="00C241F2"/>
    <w:rsid w:val="00C4627C"/>
    <w:rsid w:val="00C47D43"/>
    <w:rsid w:val="00C85E3B"/>
    <w:rsid w:val="00C87D7D"/>
    <w:rsid w:val="00C94D8C"/>
    <w:rsid w:val="00CC2822"/>
    <w:rsid w:val="00CF44C5"/>
    <w:rsid w:val="00D87B14"/>
    <w:rsid w:val="00DA4BE3"/>
    <w:rsid w:val="00DD4675"/>
    <w:rsid w:val="00E062D7"/>
    <w:rsid w:val="00E618B2"/>
    <w:rsid w:val="00E9608D"/>
    <w:rsid w:val="00EC1B5C"/>
    <w:rsid w:val="00ED6784"/>
    <w:rsid w:val="00F7601F"/>
    <w:rsid w:val="00F97A90"/>
    <w:rsid w:val="00FB48C3"/>
    <w:rsid w:val="00FC1C6D"/>
    <w:rsid w:val="00FD4CEF"/>
    <w:rsid w:val="00FF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CBD1"/>
  <w15:docId w15:val="{257983B3-6AEF-472C-AB5E-01F2FC1B4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26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426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2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22"/>
  </w:style>
  <w:style w:type="paragraph" w:styleId="Footer">
    <w:name w:val="footer"/>
    <w:basedOn w:val="Normal"/>
    <w:link w:val="FooterChar"/>
    <w:uiPriority w:val="99"/>
    <w:unhideWhenUsed/>
    <w:rsid w:val="00CC2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22"/>
  </w:style>
  <w:style w:type="character" w:styleId="CommentReference">
    <w:name w:val="annotation reference"/>
    <w:basedOn w:val="DefaultParagraphFont"/>
    <w:uiPriority w:val="99"/>
    <w:semiHidden/>
    <w:unhideWhenUsed/>
    <w:rsid w:val="00AD6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55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4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hammad\AppData\Roaming\Microsoft\Excel\kinetic%20-%20main%20(version%201).xlsb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hammad\AppData\Roaming\Microsoft\Excel\kinetic%20-%20main%20(version%201).xlsb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Book\Thesis-%20msc\KH\&#1606;&#1587;&#1582;&#1607;%20&#1575;&#1589;&#1604;&#1740;%20&#1587;&#1740;&#1606;&#1578;&#1740;&#1705;\kinetic%20-%20main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E:\Book\Thesis-%20msc\KH\&#1606;&#1587;&#1582;&#1607;%20&#1575;&#1589;&#1604;&#1740;%20&#1587;&#1740;&#1606;&#1578;&#1740;&#1705;\kinetic%20-%20main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hammad\AppData\Roaming\Microsoft\Excel\kinetic%20-%20main%20(version%201).xlsb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E:\Book\Thesis-%20msc\KH\&#1606;&#1587;&#1582;&#1607;%20&#1575;&#1589;&#1604;&#1740;%20&#1587;&#1740;&#1606;&#1578;&#1740;&#1705;\kinetic%20-%20main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hammad\AppData\Roaming\Microsoft\Excel\kinetic%20-%20main%20(version%201).xlsb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E:\Book\Thesis-%20msc\KH\&#1606;&#1587;&#1582;&#1607;%20&#1575;&#1589;&#1604;&#1740;%20&#1587;&#1740;&#1606;&#1578;&#1740;&#1705;\kinetic%20-%20main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007400188023428"/>
          <c:y val="5.3353291402898552E-2"/>
          <c:w val="0.77346894138232725"/>
          <c:h val="0.84112742439261601"/>
        </c:manualLayout>
      </c:layout>
      <c:scatterChart>
        <c:scatterStyle val="lineMarker"/>
        <c:varyColors val="0"/>
        <c:ser>
          <c:idx val="4"/>
          <c:order val="0"/>
          <c:tx>
            <c:strRef>
              <c:f>static!$J$220</c:f>
              <c:strCache>
                <c:ptCount val="1"/>
                <c:pt idx="0">
                  <c:v>Without Coati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rgbClr val="7030A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ic!$L$221:$L$230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4.0000000000000002E-4</c:v>
                  </c:pt>
                  <c:pt idx="2">
                    <c:v>5.0000000000000001E-4</c:v>
                  </c:pt>
                  <c:pt idx="3">
                    <c:v>5.0000000000000001E-4</c:v>
                  </c:pt>
                  <c:pt idx="4">
                    <c:v>8.9999999999999976E-4</c:v>
                  </c:pt>
                  <c:pt idx="5">
                    <c:v>8.9999999999999976E-4</c:v>
                  </c:pt>
                  <c:pt idx="6">
                    <c:v>8.9999999999999976E-4</c:v>
                  </c:pt>
                  <c:pt idx="7">
                    <c:v>8.9999999999999976E-4</c:v>
                  </c:pt>
                  <c:pt idx="8">
                    <c:v>8.9999999999999976E-4</c:v>
                  </c:pt>
                  <c:pt idx="9">
                    <c:v>8.9999999999999976E-4</c:v>
                  </c:pt>
                </c:numCache>
              </c:numRef>
            </c:plus>
            <c:minus>
              <c:numRef>
                <c:f>static!$L$221:$L$230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4.0000000000000002E-4</c:v>
                  </c:pt>
                  <c:pt idx="2">
                    <c:v>5.0000000000000001E-4</c:v>
                  </c:pt>
                  <c:pt idx="3">
                    <c:v>5.0000000000000001E-4</c:v>
                  </c:pt>
                  <c:pt idx="4">
                    <c:v>8.9999999999999976E-4</c:v>
                  </c:pt>
                  <c:pt idx="5">
                    <c:v>8.9999999999999976E-4</c:v>
                  </c:pt>
                  <c:pt idx="6">
                    <c:v>8.9999999999999976E-4</c:v>
                  </c:pt>
                  <c:pt idx="7">
                    <c:v>8.9999999999999976E-4</c:v>
                  </c:pt>
                  <c:pt idx="8">
                    <c:v>8.9999999999999976E-4</c:v>
                  </c:pt>
                  <c:pt idx="9">
                    <c:v>8.9999999999999976E-4</c:v>
                  </c:pt>
                </c:numCache>
              </c:numRef>
            </c:minus>
            <c:spPr>
              <a:noFill/>
              <a:ln w="28575" cap="flat" cmpd="sng" algn="ctr">
                <a:solidFill>
                  <a:srgbClr val="7030A0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tatic!$B$221:$B$230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static!$J$221:$J$230</c:f>
              <c:numCache>
                <c:formatCode>General</c:formatCode>
                <c:ptCount val="10"/>
                <c:pt idx="0">
                  <c:v>0</c:v>
                </c:pt>
                <c:pt idx="1">
                  <c:v>6.7999999999999996E-3</c:v>
                </c:pt>
                <c:pt idx="2">
                  <c:v>9.2999999999999992E-3</c:v>
                </c:pt>
                <c:pt idx="3">
                  <c:v>1.14E-2</c:v>
                </c:pt>
                <c:pt idx="4">
                  <c:v>1.34E-2</c:v>
                </c:pt>
                <c:pt idx="5">
                  <c:v>1.4999999999999999E-2</c:v>
                </c:pt>
                <c:pt idx="6">
                  <c:v>1.5699999999999999E-2</c:v>
                </c:pt>
                <c:pt idx="7">
                  <c:v>1.7100000000000001E-2</c:v>
                </c:pt>
                <c:pt idx="8">
                  <c:v>1.78E-2</c:v>
                </c:pt>
                <c:pt idx="9">
                  <c:v>1.799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96-478D-BA9F-1A9EAB739F5B}"/>
            </c:ext>
          </c:extLst>
        </c:ser>
        <c:ser>
          <c:idx val="5"/>
          <c:order val="1"/>
          <c:tx>
            <c:strRef>
              <c:f>static!$K$220</c:f>
              <c:strCache>
                <c:ptCount val="1"/>
                <c:pt idx="0">
                  <c:v>PTFE Coati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rgbClr val="00FF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tatic!$M$221:$M$230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1E-4</c:v>
                  </c:pt>
                  <c:pt idx="2">
                    <c:v>5.0000000000000001E-4</c:v>
                  </c:pt>
                  <c:pt idx="3">
                    <c:v>4.0000000000000018E-4</c:v>
                  </c:pt>
                  <c:pt idx="4">
                    <c:v>8.9999999999999976E-4</c:v>
                  </c:pt>
                  <c:pt idx="5">
                    <c:v>8.9999999999999976E-4</c:v>
                  </c:pt>
                  <c:pt idx="6">
                    <c:v>8.9999999999999976E-4</c:v>
                  </c:pt>
                  <c:pt idx="7">
                    <c:v>8.9999999999999976E-4</c:v>
                  </c:pt>
                  <c:pt idx="8">
                    <c:v>8.9999999999999976E-4</c:v>
                  </c:pt>
                  <c:pt idx="9">
                    <c:v>8.9999999999999976E-4</c:v>
                  </c:pt>
                </c:numCache>
              </c:numRef>
            </c:plus>
            <c:minus>
              <c:numRef>
                <c:f>static!$M$221:$M$230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1E-4</c:v>
                  </c:pt>
                  <c:pt idx="2">
                    <c:v>5.0000000000000001E-4</c:v>
                  </c:pt>
                  <c:pt idx="3">
                    <c:v>4.0000000000000018E-4</c:v>
                  </c:pt>
                  <c:pt idx="4">
                    <c:v>8.9999999999999976E-4</c:v>
                  </c:pt>
                  <c:pt idx="5">
                    <c:v>8.9999999999999976E-4</c:v>
                  </c:pt>
                  <c:pt idx="6">
                    <c:v>8.9999999999999976E-4</c:v>
                  </c:pt>
                  <c:pt idx="7">
                    <c:v>8.9999999999999976E-4</c:v>
                  </c:pt>
                  <c:pt idx="8">
                    <c:v>8.9999999999999976E-4</c:v>
                  </c:pt>
                  <c:pt idx="9">
                    <c:v>8.9999999999999976E-4</c:v>
                  </c:pt>
                </c:numCache>
              </c:numRef>
            </c:minus>
            <c:spPr>
              <a:noFill/>
              <a:ln w="28575" cap="flat" cmpd="sng" algn="ctr">
                <a:solidFill>
                  <a:srgbClr val="00FF00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tatic!$B$221:$B$230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static!$K$221:$K$230</c:f>
              <c:numCache>
                <c:formatCode>General</c:formatCode>
                <c:ptCount val="10"/>
                <c:pt idx="0">
                  <c:v>0</c:v>
                </c:pt>
                <c:pt idx="1">
                  <c:v>1.4E-3</c:v>
                </c:pt>
                <c:pt idx="2">
                  <c:v>1.8E-3</c:v>
                </c:pt>
                <c:pt idx="3">
                  <c:v>2.2000000000000001E-3</c:v>
                </c:pt>
                <c:pt idx="4">
                  <c:v>2.5999999999999999E-3</c:v>
                </c:pt>
                <c:pt idx="5">
                  <c:v>3.0999999999999999E-3</c:v>
                </c:pt>
                <c:pt idx="6">
                  <c:v>3.5000000000000001E-3</c:v>
                </c:pt>
                <c:pt idx="7">
                  <c:v>3.8999999999999998E-3</c:v>
                </c:pt>
                <c:pt idx="8">
                  <c:v>4.1000000000000003E-3</c:v>
                </c:pt>
                <c:pt idx="9">
                  <c:v>3.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396-478D-BA9F-1A9EAB739F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9587576"/>
        <c:axId val="409588360"/>
      </c:scatterChart>
      <c:valAx>
        <c:axId val="409587576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Time (S) 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9588360"/>
        <c:crosses val="autoZero"/>
        <c:crossBetween val="midCat"/>
      </c:valAx>
      <c:valAx>
        <c:axId val="409588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Zar" panose="00000400000000000000" pitchFamily="2" charset="-78"/>
                  </a:defRPr>
                </a:pPr>
                <a:r>
                  <a:rPr lang="en-US" sz="1000" b="1" i="0" baseline="0">
                    <a:effectLst/>
                  </a:rPr>
                  <a:t>Asphaltene deposition (g) 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2.7736042710642304E-2"/>
              <c:y val="0.2638036421774049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9587576"/>
        <c:crosses val="autoZero"/>
        <c:crossBetween val="midCat"/>
      </c:valAx>
      <c:spPr>
        <a:noFill/>
        <a:ln w="38100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1539577024025843"/>
          <c:y val="7.3696245453157241E-2"/>
          <c:w val="0.18930732216165286"/>
          <c:h val="7.7376528828973473E-2"/>
        </c:manualLayout>
      </c:layout>
      <c:overlay val="0"/>
      <c:spPr>
        <a:noFill/>
        <a:ln w="127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355204691737182"/>
          <c:y val="2.9610742554818444E-2"/>
          <c:w val="0.77581758762063602"/>
          <c:h val="0.856367215017101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tatic!$AL$53</c:f>
              <c:strCache>
                <c:ptCount val="1"/>
                <c:pt idx="0">
                  <c:v>Modified second-order model</c:v>
                </c:pt>
              </c:strCache>
            </c:strRef>
          </c:tx>
          <c:spPr>
            <a:pattFill prst="horzBrick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numRef>
              <c:f>static!$AM$52:$AO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M$53:$AO$53</c:f>
              <c:numCache>
                <c:formatCode>General</c:formatCode>
                <c:ptCount val="3"/>
                <c:pt idx="0">
                  <c:v>2.024118325406768E-3</c:v>
                </c:pt>
                <c:pt idx="1">
                  <c:v>1.3662282105375435E-3</c:v>
                </c:pt>
                <c:pt idx="2">
                  <c:v>4.067563094874632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B8-4B40-ABD7-B73F5D98818F}"/>
            </c:ext>
          </c:extLst>
        </c:ser>
        <c:ser>
          <c:idx val="1"/>
          <c:order val="1"/>
          <c:tx>
            <c:strRef>
              <c:f>static!$AL$54</c:f>
              <c:strCache>
                <c:ptCount val="1"/>
                <c:pt idx="0">
                  <c:v>Double Exponential Model</c:v>
                </c:pt>
              </c:strCache>
            </c:strRef>
          </c:tx>
          <c:spPr>
            <a:pattFill prst="diagBrick">
              <a:fgClr>
                <a:srgbClr val="7030A0"/>
              </a:fgClr>
              <a:bgClr>
                <a:sysClr val="window" lastClr="FFFFFF"/>
              </a:bgClr>
            </a:pattFill>
            <a:ln>
              <a:solidFill>
                <a:srgbClr val="7030A0"/>
              </a:solidFill>
            </a:ln>
            <a:effectLst/>
          </c:spPr>
          <c:invertIfNegative val="0"/>
          <c:cat>
            <c:numRef>
              <c:f>static!$AM$52:$AO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M$54:$AO$54</c:f>
              <c:numCache>
                <c:formatCode>General</c:formatCode>
                <c:ptCount val="3"/>
                <c:pt idx="0">
                  <c:v>1.7929044135709972E-3</c:v>
                </c:pt>
                <c:pt idx="1">
                  <c:v>1.4131742410299017E-3</c:v>
                </c:pt>
                <c:pt idx="2">
                  <c:v>4.7889175833311647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B8-4B40-ABD7-B73F5D98818F}"/>
            </c:ext>
          </c:extLst>
        </c:ser>
        <c:ser>
          <c:idx val="2"/>
          <c:order val="2"/>
          <c:tx>
            <c:strRef>
              <c:f>static!$AL$55</c:f>
              <c:strCache>
                <c:ptCount val="1"/>
                <c:pt idx="0">
                  <c:v>nth-order kinetic model</c:v>
                </c:pt>
              </c:strCache>
            </c:strRef>
          </c:tx>
          <c:spPr>
            <a:pattFill prst="lgCheck">
              <a:fgClr>
                <a:srgbClr val="00B0F0"/>
              </a:fgClr>
              <a:bgClr>
                <a:schemeClr val="bg1"/>
              </a:bgClr>
            </a:pattFill>
            <a:ln>
              <a:solidFill>
                <a:srgbClr val="00B0F0"/>
              </a:solidFill>
            </a:ln>
            <a:effectLst/>
          </c:spPr>
          <c:invertIfNegative val="0"/>
          <c:cat>
            <c:numRef>
              <c:f>static!$AM$52:$AO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M$55:$AO$55</c:f>
              <c:numCache>
                <c:formatCode>General</c:formatCode>
                <c:ptCount val="3"/>
                <c:pt idx="0">
                  <c:v>1.9233344157692704E-3</c:v>
                </c:pt>
                <c:pt idx="1">
                  <c:v>1.320502776692499E-3</c:v>
                </c:pt>
                <c:pt idx="2">
                  <c:v>3.629380751761124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B8-4B40-ABD7-B73F5D98818F}"/>
            </c:ext>
          </c:extLst>
        </c:ser>
        <c:ser>
          <c:idx val="3"/>
          <c:order val="3"/>
          <c:tx>
            <c:strRef>
              <c:f>static!$AL$56</c:f>
              <c:strCache>
                <c:ptCount val="1"/>
                <c:pt idx="0">
                  <c:v>Elovich’s equation</c:v>
                </c:pt>
              </c:strCache>
            </c:strRef>
          </c:tx>
          <c:spPr>
            <a:pattFill prst="lgConfetti">
              <a:fgClr>
                <a:srgbClr val="00FF00"/>
              </a:fgClr>
              <a:bgClr>
                <a:sysClr val="window" lastClr="FFFFFF"/>
              </a:bgClr>
            </a:pattFill>
            <a:ln>
              <a:solidFill>
                <a:srgbClr val="00FF00"/>
              </a:solidFill>
            </a:ln>
            <a:effectLst/>
          </c:spPr>
          <c:invertIfNegative val="0"/>
          <c:cat>
            <c:numRef>
              <c:f>static!$AM$52:$AO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M$56:$AO$56</c:f>
              <c:numCache>
                <c:formatCode>General</c:formatCode>
                <c:ptCount val="3"/>
                <c:pt idx="0">
                  <c:v>6.1913840672850502E-4</c:v>
                </c:pt>
                <c:pt idx="1">
                  <c:v>6.1913840672850502E-4</c:v>
                </c:pt>
                <c:pt idx="2">
                  <c:v>3.312709928876042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B8-4B40-ABD7-B73F5D98818F}"/>
            </c:ext>
          </c:extLst>
        </c:ser>
        <c:ser>
          <c:idx val="4"/>
          <c:order val="4"/>
          <c:tx>
            <c:strRef>
              <c:f>static!$AL$57</c:f>
              <c:strCache>
                <c:ptCount val="1"/>
                <c:pt idx="0">
                  <c:v>Diffusion</c:v>
                </c:pt>
              </c:strCache>
            </c:strRef>
          </c:tx>
          <c:spPr>
            <a:pattFill prst="wdUpDiag">
              <a:fgClr>
                <a:srgbClr val="FF0000"/>
              </a:fgClr>
              <a:bgClr>
                <a:sysClr val="window" lastClr="FFFFFF"/>
              </a:bgClr>
            </a:pattFill>
            <a:ln>
              <a:solidFill>
                <a:srgbClr val="FF0000"/>
              </a:solidFill>
            </a:ln>
            <a:effectLst/>
          </c:spPr>
          <c:invertIfNegative val="0"/>
          <c:cat>
            <c:numRef>
              <c:f>static!$AM$52:$AO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M$57:$AO$57</c:f>
              <c:numCache>
                <c:formatCode>General</c:formatCode>
                <c:ptCount val="3"/>
                <c:pt idx="0">
                  <c:v>2.114662804527284E-3</c:v>
                </c:pt>
                <c:pt idx="1">
                  <c:v>1.2807768291715428E-3</c:v>
                </c:pt>
                <c:pt idx="2">
                  <c:v>7.8430489582801397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2B8-4B40-ABD7-B73F5D9881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09589536"/>
        <c:axId val="407280824"/>
      </c:barChart>
      <c:catAx>
        <c:axId val="409589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Asphaltene Concentration (ppm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254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7280824"/>
        <c:crosses val="autoZero"/>
        <c:auto val="1"/>
        <c:lblAlgn val="ctr"/>
        <c:lblOffset val="100"/>
        <c:noMultiLvlLbl val="0"/>
      </c:catAx>
      <c:valAx>
        <c:axId val="407280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/>
                  <a:t>RMSE (g)</a:t>
                </a:r>
              </a:p>
            </c:rich>
          </c:tx>
          <c:layout>
            <c:manualLayout>
              <c:xMode val="edge"/>
              <c:yMode val="edge"/>
              <c:x val="1.3379292318750614E-2"/>
              <c:y val="0.364635213281266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9589536"/>
        <c:crosses val="autoZero"/>
        <c:crossBetween val="between"/>
      </c:valAx>
      <c:spPr>
        <a:noFill/>
        <a:ln w="28575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56379157545659486"/>
          <c:y val="4.2076638286067898E-2"/>
          <c:w val="0.36371071160192114"/>
          <c:h val="0.202664948893583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316052259469121"/>
          <c:y val="3.28959739983362E-2"/>
          <c:w val="0.77581758762063602"/>
          <c:h val="0.856367215017101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tatic!$AQ$53</c:f>
              <c:strCache>
                <c:ptCount val="1"/>
                <c:pt idx="0">
                  <c:v>Modified second-order model</c:v>
                </c:pt>
              </c:strCache>
            </c:strRef>
          </c:tx>
          <c:spPr>
            <a:pattFill prst="horzBrick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numRef>
              <c:f>static!$AR$52:$AT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R$53:$AT$53</c:f>
              <c:numCache>
                <c:formatCode>General</c:formatCode>
                <c:ptCount val="3"/>
                <c:pt idx="0">
                  <c:v>1.4040891143735201E-3</c:v>
                </c:pt>
                <c:pt idx="1">
                  <c:v>1.0263697150860681E-3</c:v>
                </c:pt>
                <c:pt idx="2">
                  <c:v>3.3354893506887386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45-4FA0-B611-70E1F553D556}"/>
            </c:ext>
          </c:extLst>
        </c:ser>
        <c:ser>
          <c:idx val="1"/>
          <c:order val="1"/>
          <c:tx>
            <c:strRef>
              <c:f>static!$AQ$54</c:f>
              <c:strCache>
                <c:ptCount val="1"/>
                <c:pt idx="0">
                  <c:v>Double Exponential Model</c:v>
                </c:pt>
              </c:strCache>
            </c:strRef>
          </c:tx>
          <c:spPr>
            <a:pattFill prst="diagBrick">
              <a:fgClr>
                <a:srgbClr val="7030A0"/>
              </a:fgClr>
              <a:bgClr>
                <a:sysClr val="window" lastClr="FFFFFF"/>
              </a:bgClr>
            </a:pattFill>
            <a:ln>
              <a:solidFill>
                <a:srgbClr val="7030A0"/>
              </a:solidFill>
            </a:ln>
            <a:effectLst/>
          </c:spPr>
          <c:invertIfNegative val="0"/>
          <c:cat>
            <c:numRef>
              <c:f>static!$AR$52:$AT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R$54:$AT$54</c:f>
              <c:numCache>
                <c:formatCode>General</c:formatCode>
                <c:ptCount val="3"/>
                <c:pt idx="0">
                  <c:v>1.4632908834040085E-3</c:v>
                </c:pt>
                <c:pt idx="1">
                  <c:v>9.9082041845663903E-4</c:v>
                </c:pt>
                <c:pt idx="2">
                  <c:v>2.851855114575987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45-4FA0-B611-70E1F553D556}"/>
            </c:ext>
          </c:extLst>
        </c:ser>
        <c:ser>
          <c:idx val="2"/>
          <c:order val="2"/>
          <c:tx>
            <c:strRef>
              <c:f>static!$AQ$55</c:f>
              <c:strCache>
                <c:ptCount val="1"/>
                <c:pt idx="0">
                  <c:v>nth-order kinetic model</c:v>
                </c:pt>
              </c:strCache>
            </c:strRef>
          </c:tx>
          <c:spPr>
            <a:pattFill prst="lgCheck">
              <a:fgClr>
                <a:srgbClr val="00B0F0"/>
              </a:fgClr>
              <a:bgClr>
                <a:sysClr val="window" lastClr="FFFFFF"/>
              </a:bgClr>
            </a:pattFill>
            <a:ln>
              <a:solidFill>
                <a:srgbClr val="00B0F0"/>
              </a:solidFill>
            </a:ln>
            <a:effectLst/>
          </c:spPr>
          <c:invertIfNegative val="0"/>
          <c:cat>
            <c:numRef>
              <c:f>static!$AR$52:$AT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R$55:$AT$55</c:f>
              <c:numCache>
                <c:formatCode>General</c:formatCode>
                <c:ptCount val="3"/>
                <c:pt idx="0">
                  <c:v>1.4677977989098116E-3</c:v>
                </c:pt>
                <c:pt idx="1">
                  <c:v>1.0244278093217581E-3</c:v>
                </c:pt>
                <c:pt idx="2">
                  <c:v>2.070838215426572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45-4FA0-B611-70E1F553D556}"/>
            </c:ext>
          </c:extLst>
        </c:ser>
        <c:ser>
          <c:idx val="3"/>
          <c:order val="3"/>
          <c:tx>
            <c:strRef>
              <c:f>static!$AQ$56</c:f>
              <c:strCache>
                <c:ptCount val="1"/>
                <c:pt idx="0">
                  <c:v>Elovich’s equation</c:v>
                </c:pt>
              </c:strCache>
            </c:strRef>
          </c:tx>
          <c:spPr>
            <a:pattFill prst="lgConfetti">
              <a:fgClr>
                <a:srgbClr val="00FF00"/>
              </a:fgClr>
              <a:bgClr>
                <a:sysClr val="window" lastClr="FFFFFF"/>
              </a:bgClr>
            </a:pattFill>
            <a:ln>
              <a:solidFill>
                <a:srgbClr val="00FF00"/>
              </a:solidFill>
            </a:ln>
            <a:effectLst/>
          </c:spPr>
          <c:invertIfNegative val="0"/>
          <c:cat>
            <c:numRef>
              <c:f>static!$AR$52:$AT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R$56:$AT$56</c:f>
              <c:numCache>
                <c:formatCode>General</c:formatCode>
                <c:ptCount val="3"/>
                <c:pt idx="0">
                  <c:v>3.9813261418939513E-4</c:v>
                </c:pt>
                <c:pt idx="1">
                  <c:v>5.9097506321319736E-4</c:v>
                </c:pt>
                <c:pt idx="2">
                  <c:v>3.292062324398154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E45-4FA0-B611-70E1F553D556}"/>
            </c:ext>
          </c:extLst>
        </c:ser>
        <c:ser>
          <c:idx val="4"/>
          <c:order val="4"/>
          <c:tx>
            <c:strRef>
              <c:f>static!$AQ$57</c:f>
              <c:strCache>
                <c:ptCount val="1"/>
                <c:pt idx="0">
                  <c:v>Diffusion</c:v>
                </c:pt>
              </c:strCache>
            </c:strRef>
          </c:tx>
          <c:spPr>
            <a:pattFill prst="wdUpDiag">
              <a:fgClr>
                <a:srgbClr val="FF0000"/>
              </a:fgClr>
              <a:bgClr>
                <a:sysClr val="window" lastClr="FFFFFF"/>
              </a:bgClr>
            </a:pattFill>
            <a:ln>
              <a:solidFill>
                <a:srgbClr val="FF0000"/>
              </a:solidFill>
            </a:ln>
            <a:effectLst/>
          </c:spPr>
          <c:invertIfNegative val="0"/>
          <c:cat>
            <c:numRef>
              <c:f>static!$AR$52:$AT$52</c:f>
              <c:numCache>
                <c:formatCode>General</c:formatCode>
                <c:ptCount val="3"/>
                <c:pt idx="0">
                  <c:v>2000</c:v>
                </c:pt>
                <c:pt idx="1">
                  <c:v>1000</c:v>
                </c:pt>
                <c:pt idx="2">
                  <c:v>250</c:v>
                </c:pt>
              </c:numCache>
            </c:numRef>
          </c:cat>
          <c:val>
            <c:numRef>
              <c:f>static!$AR$57:$AT$57</c:f>
              <c:numCache>
                <c:formatCode>General</c:formatCode>
                <c:ptCount val="3"/>
                <c:pt idx="0">
                  <c:v>1.7618830728901266E-3</c:v>
                </c:pt>
                <c:pt idx="1">
                  <c:v>1.114596512596309E-3</c:v>
                </c:pt>
                <c:pt idx="2">
                  <c:v>6.821198132794559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E45-4FA0-B611-70E1F553D5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07281216"/>
        <c:axId val="407279256"/>
      </c:barChart>
      <c:catAx>
        <c:axId val="407281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Asphaltene Concentration (ppm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254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7279256"/>
        <c:crosses val="autoZero"/>
        <c:auto val="1"/>
        <c:lblAlgn val="ctr"/>
        <c:lblOffset val="100"/>
        <c:noMultiLvlLbl val="0"/>
      </c:catAx>
      <c:valAx>
        <c:axId val="407279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/>
                  <a:t>RMSE (</a:t>
                </a:r>
                <a:r>
                  <a:rPr lang="en-US" sz="1000" b="1">
                    <a:solidFill>
                      <a:sysClr val="windowText" lastClr="000000"/>
                    </a:solidFill>
                  </a:rPr>
                  <a:t>g</a:t>
                </a:r>
                <a:r>
                  <a:rPr lang="en-US" sz="1000" b="1"/>
                  <a:t>)</a:t>
                </a:r>
              </a:p>
            </c:rich>
          </c:tx>
          <c:layout>
            <c:manualLayout>
              <c:xMode val="edge"/>
              <c:yMode val="edge"/>
              <c:x val="5.6958577249624047E-3"/>
              <c:y val="0.357910189110976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7281216"/>
        <c:crosses val="autoZero"/>
        <c:crossBetween val="between"/>
        <c:majorUnit val="4.0000000000000013E-4"/>
      </c:valAx>
      <c:spPr>
        <a:noFill/>
        <a:ln w="28575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55596917319773997"/>
          <c:y val="4.232199340467057E-2"/>
          <c:w val="0.35702652353736947"/>
          <c:h val="0.208198734773537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536219460184868"/>
          <c:y val="2.3065499993292216E-2"/>
          <c:w val="0.77581758762063602"/>
          <c:h val="0.856367215017101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tatic!$AY$53</c:f>
              <c:strCache>
                <c:ptCount val="1"/>
                <c:pt idx="0">
                  <c:v>Modified second-order model</c:v>
                </c:pt>
              </c:strCache>
            </c:strRef>
          </c:tx>
          <c:spPr>
            <a:pattFill prst="horzBrick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tatic!$AZ$52:$BB$52</c:f>
              <c:strCache>
                <c:ptCount val="3"/>
                <c:pt idx="0">
                  <c:v>Without Coating</c:v>
                </c:pt>
                <c:pt idx="1">
                  <c:v>Nanosilica Coating</c:v>
                </c:pt>
                <c:pt idx="2">
                  <c:v>PTFE Coating</c:v>
                </c:pt>
              </c:strCache>
            </c:strRef>
          </c:cat>
          <c:val>
            <c:numRef>
              <c:f>static!$AZ$53:$BB$53</c:f>
              <c:numCache>
                <c:formatCode>General</c:formatCode>
                <c:ptCount val="3"/>
                <c:pt idx="0">
                  <c:v>2.2369053225114342E-3</c:v>
                </c:pt>
                <c:pt idx="1">
                  <c:v>2.0953842703635753E-3</c:v>
                </c:pt>
                <c:pt idx="2">
                  <c:v>2.02411832540676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C3-47EA-8CB2-30614A65405D}"/>
            </c:ext>
          </c:extLst>
        </c:ser>
        <c:ser>
          <c:idx val="1"/>
          <c:order val="1"/>
          <c:tx>
            <c:strRef>
              <c:f>static!$AY$54</c:f>
              <c:strCache>
                <c:ptCount val="1"/>
                <c:pt idx="0">
                  <c:v>Double Exponential Model</c:v>
                </c:pt>
              </c:strCache>
            </c:strRef>
          </c:tx>
          <c:spPr>
            <a:pattFill prst="diagBrick">
              <a:fgClr>
                <a:srgbClr val="7030A0"/>
              </a:fgClr>
              <a:bgClr>
                <a:sysClr val="window" lastClr="FFFFFF"/>
              </a:bgClr>
            </a:pattFill>
            <a:ln>
              <a:solidFill>
                <a:srgbClr val="7030A0"/>
              </a:solidFill>
            </a:ln>
            <a:effectLst/>
          </c:spPr>
          <c:invertIfNegative val="0"/>
          <c:cat>
            <c:strRef>
              <c:f>static!$AZ$52:$BB$52</c:f>
              <c:strCache>
                <c:ptCount val="3"/>
                <c:pt idx="0">
                  <c:v>Without Coating</c:v>
                </c:pt>
                <c:pt idx="1">
                  <c:v>Nanosilica Coating</c:v>
                </c:pt>
                <c:pt idx="2">
                  <c:v>PTFE Coating</c:v>
                </c:pt>
              </c:strCache>
            </c:strRef>
          </c:cat>
          <c:val>
            <c:numRef>
              <c:f>static!$AZ$54:$BB$54</c:f>
              <c:numCache>
                <c:formatCode>General</c:formatCode>
                <c:ptCount val="3"/>
                <c:pt idx="0">
                  <c:v>2.8096272833016008E-3</c:v>
                </c:pt>
                <c:pt idx="1">
                  <c:v>2.486015067050147E-3</c:v>
                </c:pt>
                <c:pt idx="2">
                  <c:v>1.792904413570997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C3-47EA-8CB2-30614A65405D}"/>
            </c:ext>
          </c:extLst>
        </c:ser>
        <c:ser>
          <c:idx val="2"/>
          <c:order val="2"/>
          <c:tx>
            <c:strRef>
              <c:f>static!$AY$55</c:f>
              <c:strCache>
                <c:ptCount val="1"/>
                <c:pt idx="0">
                  <c:v>nth-order kinetic model</c:v>
                </c:pt>
              </c:strCache>
            </c:strRef>
          </c:tx>
          <c:spPr>
            <a:pattFill prst="lgCheck">
              <a:fgClr>
                <a:srgbClr val="00B0F0"/>
              </a:fgClr>
              <a:bgClr>
                <a:sysClr val="window" lastClr="FFFFFF"/>
              </a:bgClr>
            </a:pattFill>
            <a:ln>
              <a:solidFill>
                <a:srgbClr val="00B0F0"/>
              </a:solidFill>
            </a:ln>
            <a:effectLst/>
          </c:spPr>
          <c:invertIfNegative val="0"/>
          <c:cat>
            <c:strRef>
              <c:f>static!$AZ$52:$BB$52</c:f>
              <c:strCache>
                <c:ptCount val="3"/>
                <c:pt idx="0">
                  <c:v>Without Coating</c:v>
                </c:pt>
                <c:pt idx="1">
                  <c:v>Nanosilica Coating</c:v>
                </c:pt>
                <c:pt idx="2">
                  <c:v>PTFE Coating</c:v>
                </c:pt>
              </c:strCache>
            </c:strRef>
          </c:cat>
          <c:val>
            <c:numRef>
              <c:f>static!$AZ$55:$BB$55</c:f>
              <c:numCache>
                <c:formatCode>General</c:formatCode>
                <c:ptCount val="3"/>
                <c:pt idx="0">
                  <c:v>1.8673719544298091E-3</c:v>
                </c:pt>
                <c:pt idx="1">
                  <c:v>2.0843846079628098E-3</c:v>
                </c:pt>
                <c:pt idx="2">
                  <c:v>1.92333441576927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C3-47EA-8CB2-30614A65405D}"/>
            </c:ext>
          </c:extLst>
        </c:ser>
        <c:ser>
          <c:idx val="3"/>
          <c:order val="3"/>
          <c:tx>
            <c:strRef>
              <c:f>static!$AY$56</c:f>
              <c:strCache>
                <c:ptCount val="1"/>
                <c:pt idx="0">
                  <c:v>Elovich’s equation</c:v>
                </c:pt>
              </c:strCache>
            </c:strRef>
          </c:tx>
          <c:spPr>
            <a:pattFill prst="lgConfetti">
              <a:fgClr>
                <a:srgbClr val="00FF00"/>
              </a:fgClr>
              <a:bgClr>
                <a:sysClr val="window" lastClr="FFFFFF"/>
              </a:bgClr>
            </a:pattFill>
            <a:ln>
              <a:solidFill>
                <a:srgbClr val="00FF00"/>
              </a:solidFill>
            </a:ln>
            <a:effectLst/>
          </c:spPr>
          <c:invertIfNegative val="0"/>
          <c:cat>
            <c:strRef>
              <c:f>static!$AZ$52:$BB$52</c:f>
              <c:strCache>
                <c:ptCount val="3"/>
                <c:pt idx="0">
                  <c:v>Without Coating</c:v>
                </c:pt>
                <c:pt idx="1">
                  <c:v>Nanosilica Coating</c:v>
                </c:pt>
                <c:pt idx="2">
                  <c:v>PTFE Coating</c:v>
                </c:pt>
              </c:strCache>
            </c:strRef>
          </c:cat>
          <c:val>
            <c:numRef>
              <c:f>static!$AZ$56:$BB$56</c:f>
              <c:numCache>
                <c:formatCode>General</c:formatCode>
                <c:ptCount val="3"/>
                <c:pt idx="0">
                  <c:v>8.9001181175969626E-4</c:v>
                </c:pt>
                <c:pt idx="1">
                  <c:v>4.5027141327150445E-4</c:v>
                </c:pt>
                <c:pt idx="2">
                  <c:v>6.19138406728505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C3-47EA-8CB2-30614A65405D}"/>
            </c:ext>
          </c:extLst>
        </c:ser>
        <c:ser>
          <c:idx val="4"/>
          <c:order val="4"/>
          <c:tx>
            <c:strRef>
              <c:f>static!$AY$57</c:f>
              <c:strCache>
                <c:ptCount val="1"/>
                <c:pt idx="0">
                  <c:v>Diffusion</c:v>
                </c:pt>
              </c:strCache>
            </c:strRef>
          </c:tx>
          <c:spPr>
            <a:pattFill prst="wdUpDiag">
              <a:fgClr>
                <a:srgbClr val="FF0000"/>
              </a:fgClr>
              <a:bgClr>
                <a:sysClr val="window" lastClr="FFFFFF"/>
              </a:bgClr>
            </a:pattFill>
            <a:ln>
              <a:solidFill>
                <a:srgbClr val="FF0000"/>
              </a:solidFill>
            </a:ln>
            <a:effectLst/>
          </c:spPr>
          <c:invertIfNegative val="0"/>
          <c:cat>
            <c:strRef>
              <c:f>static!$AZ$52:$BB$52</c:f>
              <c:strCache>
                <c:ptCount val="3"/>
                <c:pt idx="0">
                  <c:v>Without Coating</c:v>
                </c:pt>
                <c:pt idx="1">
                  <c:v>Nanosilica Coating</c:v>
                </c:pt>
                <c:pt idx="2">
                  <c:v>PTFE Coating</c:v>
                </c:pt>
              </c:strCache>
            </c:strRef>
          </c:cat>
          <c:val>
            <c:numRef>
              <c:f>static!$AZ$57:$BB$57</c:f>
              <c:numCache>
                <c:formatCode>General</c:formatCode>
                <c:ptCount val="3"/>
                <c:pt idx="0">
                  <c:v>3.1376379152887623E-3</c:v>
                </c:pt>
                <c:pt idx="1">
                  <c:v>2.2514138847547268E-3</c:v>
                </c:pt>
                <c:pt idx="2">
                  <c:v>1.955441094876383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AC3-47EA-8CB2-30614A6540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07282392"/>
        <c:axId val="407279648"/>
      </c:barChart>
      <c:catAx>
        <c:axId val="407282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chemeClr val="tx1"/>
                    </a:solidFill>
                    <a:effectLst/>
                  </a:rPr>
                  <a:t>Blade Type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254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7279648"/>
        <c:crosses val="autoZero"/>
        <c:auto val="1"/>
        <c:lblAlgn val="ctr"/>
        <c:lblOffset val="100"/>
        <c:noMultiLvlLbl val="0"/>
      </c:catAx>
      <c:valAx>
        <c:axId val="407279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tx1"/>
                    </a:solidFill>
                  </a:rPr>
                  <a:t>RMSE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7282392"/>
        <c:crosses val="autoZero"/>
        <c:crossBetween val="between"/>
      </c:valAx>
      <c:spPr>
        <a:noFill/>
        <a:ln w="28575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55075296294484932"/>
          <c:y val="2.8841043307086613E-2"/>
          <c:w val="0.35821432647006074"/>
          <c:h val="0.169203930144072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318639540481457"/>
          <c:y val="2.9599600715875658E-2"/>
          <c:w val="0.77581758762063602"/>
          <c:h val="0.856367215017101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tatic!$BE$53</c:f>
              <c:strCache>
                <c:ptCount val="1"/>
                <c:pt idx="0">
                  <c:v>Modified second-order model</c:v>
                </c:pt>
              </c:strCache>
            </c:strRef>
          </c:tx>
          <c:spPr>
            <a:pattFill prst="horzBrick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tatic!$BF$52:$BG$52</c:f>
              <c:strCache>
                <c:ptCount val="2"/>
                <c:pt idx="0">
                  <c:v>Without Coating</c:v>
                </c:pt>
                <c:pt idx="1">
                  <c:v>PTFE Coating</c:v>
                </c:pt>
              </c:strCache>
            </c:strRef>
          </c:cat>
          <c:val>
            <c:numRef>
              <c:f>static!$BF$53:$BG$53</c:f>
              <c:numCache>
                <c:formatCode>General</c:formatCode>
                <c:ptCount val="2"/>
                <c:pt idx="0">
                  <c:v>1.7430295967798121E-3</c:v>
                </c:pt>
                <c:pt idx="1">
                  <c:v>1.40408911437352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F1-4A12-AACD-5133662917A5}"/>
            </c:ext>
          </c:extLst>
        </c:ser>
        <c:ser>
          <c:idx val="1"/>
          <c:order val="1"/>
          <c:tx>
            <c:strRef>
              <c:f>static!$BE$54</c:f>
              <c:strCache>
                <c:ptCount val="1"/>
                <c:pt idx="0">
                  <c:v>Double Exponential Model</c:v>
                </c:pt>
              </c:strCache>
            </c:strRef>
          </c:tx>
          <c:spPr>
            <a:pattFill prst="diagBrick">
              <a:fgClr>
                <a:srgbClr val="7030A0"/>
              </a:fgClr>
              <a:bgClr>
                <a:sysClr val="window" lastClr="FFFFFF"/>
              </a:bgClr>
            </a:pattFill>
            <a:ln>
              <a:solidFill>
                <a:srgbClr val="7030A0"/>
              </a:solidFill>
            </a:ln>
            <a:effectLst/>
          </c:spPr>
          <c:invertIfNegative val="0"/>
          <c:cat>
            <c:strRef>
              <c:f>static!$BF$52:$BG$52</c:f>
              <c:strCache>
                <c:ptCount val="2"/>
                <c:pt idx="0">
                  <c:v>Without Coating</c:v>
                </c:pt>
                <c:pt idx="1">
                  <c:v>PTFE Coating</c:v>
                </c:pt>
              </c:strCache>
            </c:strRef>
          </c:cat>
          <c:val>
            <c:numRef>
              <c:f>static!$BF$54:$BG$54</c:f>
              <c:numCache>
                <c:formatCode>General</c:formatCode>
                <c:ptCount val="2"/>
                <c:pt idx="0">
                  <c:v>2.1087301701376848E-3</c:v>
                </c:pt>
                <c:pt idx="1">
                  <c:v>1.463290883404008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F1-4A12-AACD-5133662917A5}"/>
            </c:ext>
          </c:extLst>
        </c:ser>
        <c:ser>
          <c:idx val="2"/>
          <c:order val="2"/>
          <c:tx>
            <c:strRef>
              <c:f>static!$BE$55</c:f>
              <c:strCache>
                <c:ptCount val="1"/>
                <c:pt idx="0">
                  <c:v>nth-order kinetic model</c:v>
                </c:pt>
              </c:strCache>
            </c:strRef>
          </c:tx>
          <c:spPr>
            <a:pattFill prst="lgCheck">
              <a:fgClr>
                <a:srgbClr val="00B0F0"/>
              </a:fgClr>
              <a:bgClr>
                <a:sysClr val="window" lastClr="FFFFFF"/>
              </a:bgClr>
            </a:pattFill>
            <a:ln>
              <a:solidFill>
                <a:srgbClr val="00B0F0"/>
              </a:solidFill>
            </a:ln>
            <a:effectLst/>
          </c:spPr>
          <c:invertIfNegative val="0"/>
          <c:cat>
            <c:strRef>
              <c:f>static!$BF$52:$BG$52</c:f>
              <c:strCache>
                <c:ptCount val="2"/>
                <c:pt idx="0">
                  <c:v>Without Coating</c:v>
                </c:pt>
                <c:pt idx="1">
                  <c:v>PTFE Coating</c:v>
                </c:pt>
              </c:strCache>
            </c:strRef>
          </c:cat>
          <c:val>
            <c:numRef>
              <c:f>static!$BF$55:$BG$55</c:f>
              <c:numCache>
                <c:formatCode>General</c:formatCode>
                <c:ptCount val="2"/>
                <c:pt idx="0">
                  <c:v>2.1104089888464273E-3</c:v>
                </c:pt>
                <c:pt idx="1">
                  <c:v>1.467797798909811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FF1-4A12-AACD-5133662917A5}"/>
            </c:ext>
          </c:extLst>
        </c:ser>
        <c:ser>
          <c:idx val="3"/>
          <c:order val="3"/>
          <c:tx>
            <c:strRef>
              <c:f>static!$BE$56</c:f>
              <c:strCache>
                <c:ptCount val="1"/>
                <c:pt idx="0">
                  <c:v>Elovich’s equation</c:v>
                </c:pt>
              </c:strCache>
            </c:strRef>
          </c:tx>
          <c:spPr>
            <a:pattFill prst="lgConfetti">
              <a:fgClr>
                <a:srgbClr val="00FF00"/>
              </a:fgClr>
              <a:bgClr>
                <a:sysClr val="window" lastClr="FFFFFF"/>
              </a:bgClr>
            </a:pattFill>
            <a:ln>
              <a:solidFill>
                <a:srgbClr val="00FF00"/>
              </a:solidFill>
            </a:ln>
            <a:effectLst/>
          </c:spPr>
          <c:invertIfNegative val="0"/>
          <c:cat>
            <c:strRef>
              <c:f>static!$BF$52:$BG$52</c:f>
              <c:strCache>
                <c:ptCount val="2"/>
                <c:pt idx="0">
                  <c:v>Without Coating</c:v>
                </c:pt>
                <c:pt idx="1">
                  <c:v>PTFE Coating</c:v>
                </c:pt>
              </c:strCache>
            </c:strRef>
          </c:cat>
          <c:val>
            <c:numRef>
              <c:f>static!$BF$56:$BG$56</c:f>
              <c:numCache>
                <c:formatCode>General</c:formatCode>
                <c:ptCount val="2"/>
                <c:pt idx="0">
                  <c:v>9.0462678267094418E-4</c:v>
                </c:pt>
                <c:pt idx="1">
                  <c:v>3.9813261418939513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FF1-4A12-AACD-5133662917A5}"/>
            </c:ext>
          </c:extLst>
        </c:ser>
        <c:ser>
          <c:idx val="4"/>
          <c:order val="4"/>
          <c:tx>
            <c:strRef>
              <c:f>static!$BE$57</c:f>
              <c:strCache>
                <c:ptCount val="1"/>
                <c:pt idx="0">
                  <c:v>Diffusion</c:v>
                </c:pt>
              </c:strCache>
            </c:strRef>
          </c:tx>
          <c:spPr>
            <a:pattFill prst="wdUpDiag">
              <a:fgClr>
                <a:srgbClr val="FF0000"/>
              </a:fgClr>
              <a:bgClr>
                <a:sysClr val="window" lastClr="FFFFFF"/>
              </a:bgClr>
            </a:pattFill>
            <a:ln>
              <a:solidFill>
                <a:srgbClr val="FF0000"/>
              </a:solidFill>
            </a:ln>
            <a:effectLst/>
          </c:spPr>
          <c:invertIfNegative val="0"/>
          <c:cat>
            <c:strRef>
              <c:f>static!$BF$52:$BG$52</c:f>
              <c:strCache>
                <c:ptCount val="2"/>
                <c:pt idx="0">
                  <c:v>Without Coating</c:v>
                </c:pt>
                <c:pt idx="1">
                  <c:v>PTFE Coating</c:v>
                </c:pt>
              </c:strCache>
            </c:strRef>
          </c:cat>
          <c:val>
            <c:numRef>
              <c:f>static!$BF$57:$BG$57</c:f>
              <c:numCache>
                <c:formatCode>General</c:formatCode>
                <c:ptCount val="2"/>
                <c:pt idx="0">
                  <c:v>2.707595879572209E-3</c:v>
                </c:pt>
                <c:pt idx="1">
                  <c:v>1.761883072890126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FF1-4A12-AACD-5133662917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07280040"/>
        <c:axId val="407280432"/>
      </c:barChart>
      <c:catAx>
        <c:axId val="407280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Blade Type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254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7280432"/>
        <c:crosses val="autoZero"/>
        <c:auto val="1"/>
        <c:lblAlgn val="ctr"/>
        <c:lblOffset val="100"/>
        <c:noMultiLvlLbl val="0"/>
      </c:catAx>
      <c:valAx>
        <c:axId val="4072804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/>
                  <a:t>RMSE (g)</a:t>
                </a:r>
              </a:p>
            </c:rich>
          </c:tx>
          <c:layout>
            <c:manualLayout>
              <c:xMode val="edge"/>
              <c:yMode val="edge"/>
              <c:x val="1.8277316502752331E-2"/>
              <c:y val="0.351853814747515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07280040"/>
        <c:crosses val="autoZero"/>
        <c:crossBetween val="between"/>
      </c:valAx>
      <c:spPr>
        <a:noFill/>
        <a:ln w="28575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55083060142773987"/>
          <c:y val="3.5739282589676291E-2"/>
          <c:w val="0.36943207001848505"/>
          <c:h val="0.205838831726528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21918635679291"/>
          <c:y val="4.6960792046473687E-2"/>
          <c:w val="0.77346894138232725"/>
          <c:h val="0.84112742439261601"/>
        </c:manualLayout>
      </c:layout>
      <c:scatterChart>
        <c:scatterStyle val="lineMarker"/>
        <c:varyColors val="0"/>
        <c:ser>
          <c:idx val="0"/>
          <c:order val="0"/>
          <c:tx>
            <c:strRef>
              <c:f>daynamic!$A$4</c:f>
              <c:strCache>
                <c:ptCount val="1"/>
                <c:pt idx="0">
                  <c:v>Without Coating- 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B$6:$B$15</c:f>
              <c:numCache>
                <c:formatCode>General</c:formatCode>
                <c:ptCount val="10"/>
                <c:pt idx="0">
                  <c:v>0</c:v>
                </c:pt>
                <c:pt idx="1">
                  <c:v>7.7999999999960323E-3</c:v>
                </c:pt>
                <c:pt idx="2">
                  <c:v>9.6000000000024954E-3</c:v>
                </c:pt>
                <c:pt idx="3">
                  <c:v>1.0199999999997544E-2</c:v>
                </c:pt>
                <c:pt idx="4">
                  <c:v>1.4199999999995327E-2</c:v>
                </c:pt>
                <c:pt idx="5">
                  <c:v>1.5099999999996783E-2</c:v>
                </c:pt>
                <c:pt idx="6">
                  <c:v>1.6899999999999693E-2</c:v>
                </c:pt>
                <c:pt idx="7">
                  <c:v>1.8300000000003536E-2</c:v>
                </c:pt>
                <c:pt idx="8">
                  <c:v>1.9100000000001671E-2</c:v>
                </c:pt>
                <c:pt idx="9">
                  <c:v>1.899999999999835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6C-464E-AA7E-4C983714B9FC}"/>
            </c:ext>
          </c:extLst>
        </c:ser>
        <c:ser>
          <c:idx val="1"/>
          <c:order val="1"/>
          <c:tx>
            <c:strRef>
              <c:f>daynamic!$D$1</c:f>
              <c:strCache>
                <c:ptCount val="1"/>
                <c:pt idx="0">
                  <c:v>Modified second-order model</c:v>
                </c:pt>
              </c:strCache>
            </c:strRef>
          </c:tx>
          <c:spPr>
            <a:ln w="25400" cap="rnd">
              <a:solidFill>
                <a:srgbClr val="FFFF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F$6:$F$15</c:f>
              <c:numCache>
                <c:formatCode>General</c:formatCode>
                <c:ptCount val="10"/>
                <c:pt idx="0">
                  <c:v>5.0977721240196778E-3</c:v>
                </c:pt>
                <c:pt idx="1">
                  <c:v>7.0763570712921858E-3</c:v>
                </c:pt>
                <c:pt idx="2">
                  <c:v>8.6164455993492997E-3</c:v>
                </c:pt>
                <c:pt idx="3">
                  <c:v>1.0858434110149031E-2</c:v>
                </c:pt>
                <c:pt idx="4">
                  <c:v>1.3551733922765574E-2</c:v>
                </c:pt>
                <c:pt idx="5">
                  <c:v>1.5112467596855153E-2</c:v>
                </c:pt>
                <c:pt idx="6">
                  <c:v>1.6130912832642126E-2</c:v>
                </c:pt>
                <c:pt idx="7">
                  <c:v>1.7379949852998549E-2</c:v>
                </c:pt>
                <c:pt idx="8">
                  <c:v>1.8382578536637103E-2</c:v>
                </c:pt>
                <c:pt idx="9">
                  <c:v>1.931077652968022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16C-464E-AA7E-4C983714B9FC}"/>
            </c:ext>
          </c:extLst>
        </c:ser>
        <c:ser>
          <c:idx val="2"/>
          <c:order val="2"/>
          <c:tx>
            <c:strRef>
              <c:f>daynamic!$J$1</c:f>
              <c:strCache>
                <c:ptCount val="1"/>
                <c:pt idx="0">
                  <c:v>Elovich’s equation</c:v>
                </c:pt>
              </c:strCache>
            </c:strRef>
          </c:tx>
          <c:spPr>
            <a:ln w="25400" cap="rnd">
              <a:solidFill>
                <a:srgbClr val="7030A0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L$6:$L$15</c:f>
              <c:numCache>
                <c:formatCode>General</c:formatCode>
                <c:ptCount val="10"/>
                <c:pt idx="0">
                  <c:v>0</c:v>
                </c:pt>
                <c:pt idx="1">
                  <c:v>7.112359172100324E-3</c:v>
                </c:pt>
                <c:pt idx="2">
                  <c:v>9.1316573763221814E-3</c:v>
                </c:pt>
                <c:pt idx="3">
                  <c:v>1.1232815834343464E-2</c:v>
                </c:pt>
                <c:pt idx="4">
                  <c:v>1.3377541823371831E-2</c:v>
                </c:pt>
                <c:pt idx="5">
                  <c:v>1.4643425015589783E-2</c:v>
                </c:pt>
                <c:pt idx="6">
                  <c:v>1.5544762869159868E-2</c:v>
                </c:pt>
                <c:pt idx="7">
                  <c:v>1.6818253767947822E-2</c:v>
                </c:pt>
                <c:pt idx="8">
                  <c:v>1.8094301206068433E-2</c:v>
                </c:pt>
                <c:pt idx="9">
                  <c:v>1.970429048013931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16C-464E-AA7E-4C983714B9FC}"/>
            </c:ext>
          </c:extLst>
        </c:ser>
        <c:ser>
          <c:idx val="3"/>
          <c:order val="3"/>
          <c:tx>
            <c:strRef>
              <c:f>daynamic!$Q$1</c:f>
              <c:strCache>
                <c:ptCount val="1"/>
                <c:pt idx="0">
                  <c:v>nth-order kinetic model</c:v>
                </c:pt>
              </c:strCache>
            </c:strRef>
          </c:tx>
          <c:spPr>
            <a:ln w="25400" cap="rnd">
              <a:solidFill>
                <a:srgbClr val="00B0F0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R$6:$R$15</c:f>
              <c:numCache>
                <c:formatCode>General</c:formatCode>
                <c:ptCount val="10"/>
                <c:pt idx="0">
                  <c:v>6.0108260826739314E-3</c:v>
                </c:pt>
                <c:pt idx="1">
                  <c:v>8.1269246721905782E-3</c:v>
                </c:pt>
                <c:pt idx="2">
                  <c:v>9.7163748894126562E-3</c:v>
                </c:pt>
                <c:pt idx="3">
                  <c:v>1.196742224153979E-2</c:v>
                </c:pt>
                <c:pt idx="4">
                  <c:v>1.4628165089711945E-2</c:v>
                </c:pt>
                <c:pt idx="5">
                  <c:v>1.61846114954434E-2</c:v>
                </c:pt>
                <c:pt idx="6">
                  <c:v>1.7223635523988732E-2</c:v>
                </c:pt>
                <c:pt idx="7">
                  <c:v>1.854662053178777E-2</c:v>
                </c:pt>
                <c:pt idx="8">
                  <c:v>1.9675826577299525E-2</c:v>
                </c:pt>
                <c:pt idx="9">
                  <c:v>2.081856571052328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16C-464E-AA7E-4C983714B9FC}"/>
            </c:ext>
          </c:extLst>
        </c:ser>
        <c:ser>
          <c:idx val="4"/>
          <c:order val="4"/>
          <c:tx>
            <c:strRef>
              <c:f>daynamic!$V$1</c:f>
              <c:strCache>
                <c:ptCount val="1"/>
                <c:pt idx="0">
                  <c:v>Diffusion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X$6:$X$15</c:f>
              <c:numCache>
                <c:formatCode>General</c:formatCode>
                <c:ptCount val="10"/>
                <c:pt idx="0">
                  <c:v>6.6239338253753213E-3</c:v>
                </c:pt>
                <c:pt idx="1">
                  <c:v>8.5047156897753301E-3</c:v>
                </c:pt>
                <c:pt idx="2">
                  <c:v>9.283761045875168E-3</c:v>
                </c:pt>
                <c:pt idx="3">
                  <c:v>1.0385497554175338E-2</c:v>
                </c:pt>
                <c:pt idx="4">
                  <c:v>1.1943588266375016E-2</c:v>
                </c:pt>
                <c:pt idx="5">
                  <c:v>1.3139153319565187E-2</c:v>
                </c:pt>
                <c:pt idx="6">
                  <c:v>1.4147061282975354E-2</c:v>
                </c:pt>
                <c:pt idx="7">
                  <c:v>1.5837845595896207E-2</c:v>
                </c:pt>
                <c:pt idx="8">
                  <c:v>1.790862501177537E-2</c:v>
                </c:pt>
                <c:pt idx="9">
                  <c:v>2.119240750271565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16C-464E-AA7E-4C983714B9FC}"/>
            </c:ext>
          </c:extLst>
        </c:ser>
        <c:ser>
          <c:idx val="5"/>
          <c:order val="5"/>
          <c:tx>
            <c:strRef>
              <c:f>daynamic!$AC$1</c:f>
              <c:strCache>
                <c:ptCount val="1"/>
                <c:pt idx="0">
                  <c:v>Double Exponential Model</c:v>
                </c:pt>
              </c:strCache>
            </c:strRef>
          </c:tx>
          <c:spPr>
            <a:ln w="25400" cap="rnd">
              <a:solidFill>
                <a:schemeClr val="accent6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AD$6:$AD$15</c:f>
              <c:numCache>
                <c:formatCode>General</c:formatCode>
                <c:ptCount val="10"/>
                <c:pt idx="0">
                  <c:v>6.5515983256029245E-3</c:v>
                </c:pt>
                <c:pt idx="1">
                  <c:v>7.7999999999981834E-3</c:v>
                </c:pt>
                <c:pt idx="2">
                  <c:v>8.9271709113689212E-3</c:v>
                </c:pt>
                <c:pt idx="3">
                  <c:v>1.0863767511311895E-2</c:v>
                </c:pt>
                <c:pt idx="4">
                  <c:v>1.3729512309324182E-2</c:v>
                </c:pt>
                <c:pt idx="5">
                  <c:v>1.5634004670415334E-2</c:v>
                </c:pt>
                <c:pt idx="6">
                  <c:v>1.6899676049164154E-2</c:v>
                </c:pt>
                <c:pt idx="7">
                  <c:v>1.8299795690068281E-2</c:v>
                </c:pt>
                <c:pt idx="8">
                  <c:v>1.9082236162571736E-2</c:v>
                </c:pt>
                <c:pt idx="9">
                  <c:v>1.937929808481988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16C-464E-AA7E-4C983714B9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898200"/>
        <c:axId val="411899768"/>
      </c:scatterChart>
      <c:valAx>
        <c:axId val="411898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Time (S) 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11899768"/>
        <c:crosses val="autoZero"/>
        <c:crossBetween val="midCat"/>
      </c:valAx>
      <c:valAx>
        <c:axId val="4118997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Zar" panose="00000400000000000000" pitchFamily="2" charset="-78"/>
                  </a:defRPr>
                </a:pPr>
                <a:r>
                  <a:rPr lang="en-US" sz="1000" b="1" i="0" baseline="0">
                    <a:effectLst/>
                  </a:rPr>
                  <a:t>Asphaltene deposition (g) 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1748603539942122E-2"/>
              <c:y val="0.248899095946340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11898200"/>
        <c:crosses val="autoZero"/>
        <c:crossBetween val="midCat"/>
      </c:valAx>
      <c:spPr>
        <a:noFill/>
        <a:ln w="38100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51496096641765932"/>
          <c:y val="0.6251707719227404"/>
          <c:w val="0.36410963052695339"/>
          <c:h val="0.25513465464252866"/>
        </c:manualLayout>
      </c:layout>
      <c:overlay val="0"/>
      <c:spPr>
        <a:noFill/>
        <a:ln w="127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618114214616276"/>
          <c:y val="5.0161112179284456E-2"/>
          <c:w val="0.77346894138232725"/>
          <c:h val="0.84112742439261601"/>
        </c:manualLayout>
      </c:layout>
      <c:scatterChart>
        <c:scatterStyle val="lineMarker"/>
        <c:varyColors val="0"/>
        <c:ser>
          <c:idx val="0"/>
          <c:order val="0"/>
          <c:tx>
            <c:strRef>
              <c:f>daynamic!$A$35</c:f>
              <c:strCache>
                <c:ptCount val="1"/>
                <c:pt idx="0">
                  <c:v>PTFE Coating- 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B$38:$B$47</c:f>
              <c:numCache>
                <c:formatCode>General</c:formatCode>
                <c:ptCount val="10"/>
                <c:pt idx="0">
                  <c:v>0</c:v>
                </c:pt>
                <c:pt idx="1">
                  <c:v>5.0999999999987722E-3</c:v>
                </c:pt>
                <c:pt idx="2">
                  <c:v>5.8000000000006935E-3</c:v>
                </c:pt>
                <c:pt idx="3">
                  <c:v>6.2999999999995282E-3</c:v>
                </c:pt>
                <c:pt idx="4">
                  <c:v>6.8999999999981299E-3</c:v>
                </c:pt>
                <c:pt idx="5">
                  <c:v>7.6999999999998181E-3</c:v>
                </c:pt>
                <c:pt idx="6">
                  <c:v>8.4000000000017394E-3</c:v>
                </c:pt>
                <c:pt idx="7">
                  <c:v>8.5999999999941679E-3</c:v>
                </c:pt>
                <c:pt idx="8">
                  <c:v>8.8000000000008072E-3</c:v>
                </c:pt>
                <c:pt idx="9">
                  <c:v>8.699999999997487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C7-44CA-82D1-EF73B7629586}"/>
            </c:ext>
          </c:extLst>
        </c:ser>
        <c:ser>
          <c:idx val="1"/>
          <c:order val="1"/>
          <c:tx>
            <c:strRef>
              <c:f>daynamic!$D$1</c:f>
              <c:strCache>
                <c:ptCount val="1"/>
                <c:pt idx="0">
                  <c:v>Modified second-order model</c:v>
                </c:pt>
              </c:strCache>
            </c:strRef>
          </c:tx>
          <c:spPr>
            <a:ln w="25400" cap="rnd">
              <a:solidFill>
                <a:srgbClr val="FFFF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F$38:$F$47</c:f>
              <c:numCache>
                <c:formatCode>General</c:formatCode>
                <c:ptCount val="10"/>
                <c:pt idx="0">
                  <c:v>4.2959332337288202E-3</c:v>
                </c:pt>
                <c:pt idx="1">
                  <c:v>4.8894352430192516E-3</c:v>
                </c:pt>
                <c:pt idx="2">
                  <c:v>5.3568162470113085E-3</c:v>
                </c:pt>
                <c:pt idx="3">
                  <c:v>6.0458389127877963E-3</c:v>
                </c:pt>
                <c:pt idx="4">
                  <c:v>6.8873885642055316E-3</c:v>
                </c:pt>
                <c:pt idx="5">
                  <c:v>7.3821153155245985E-3</c:v>
                </c:pt>
                <c:pt idx="6">
                  <c:v>7.707788724404376E-3</c:v>
                </c:pt>
                <c:pt idx="7">
                  <c:v>8.1103053399670267E-3</c:v>
                </c:pt>
                <c:pt idx="8">
                  <c:v>8.4359175002721477E-3</c:v>
                </c:pt>
                <c:pt idx="9">
                  <c:v>8.739366872486711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2C7-44CA-82D1-EF73B7629586}"/>
            </c:ext>
          </c:extLst>
        </c:ser>
        <c:ser>
          <c:idx val="2"/>
          <c:order val="2"/>
          <c:tx>
            <c:strRef>
              <c:f>daynamic!$J$1</c:f>
              <c:strCache>
                <c:ptCount val="1"/>
                <c:pt idx="0">
                  <c:v>Elovich’s equation</c:v>
                </c:pt>
              </c:strCache>
            </c:strRef>
          </c:tx>
          <c:spPr>
            <a:ln w="25400" cap="rnd">
              <a:solidFill>
                <a:srgbClr val="7030A0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L$38:$L$47</c:f>
              <c:numCache>
                <c:formatCode>General</c:formatCode>
                <c:ptCount val="10"/>
                <c:pt idx="0">
                  <c:v>0</c:v>
                </c:pt>
                <c:pt idx="1">
                  <c:v>5.3342677231089635E-3</c:v>
                </c:pt>
                <c:pt idx="2">
                  <c:v>6.0501084170380866E-3</c:v>
                </c:pt>
                <c:pt idx="3">
                  <c:v>6.7674616452207655E-3</c:v>
                </c:pt>
                <c:pt idx="4">
                  <c:v>7.4855736351163455E-3</c:v>
                </c:pt>
                <c:pt idx="5">
                  <c:v>7.9058334435324756E-3</c:v>
                </c:pt>
                <c:pt idx="6">
                  <c:v>8.204065632005101E-3</c:v>
                </c:pt>
                <c:pt idx="7">
                  <c:v>8.6244522023563863E-3</c:v>
                </c:pt>
                <c:pt idx="8">
                  <c:v>9.044881043913159E-3</c:v>
                </c:pt>
                <c:pt idx="9">
                  <c:v>9.574597626133876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2C7-44CA-82D1-EF73B7629586}"/>
            </c:ext>
          </c:extLst>
        </c:ser>
        <c:ser>
          <c:idx val="3"/>
          <c:order val="3"/>
          <c:tx>
            <c:strRef>
              <c:f>daynamic!$Q$1</c:f>
              <c:strCache>
                <c:ptCount val="1"/>
                <c:pt idx="0">
                  <c:v>nth-order kinetic model</c:v>
                </c:pt>
              </c:strCache>
            </c:strRef>
          </c:tx>
          <c:spPr>
            <a:ln w="25400" cap="rnd">
              <a:solidFill>
                <a:srgbClr val="00B0F0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R$38:$R$47</c:f>
              <c:numCache>
                <c:formatCode>General</c:formatCode>
                <c:ptCount val="10"/>
                <c:pt idx="0">
                  <c:v>4.5610679721276625E-3</c:v>
                </c:pt>
                <c:pt idx="1">
                  <c:v>5.0044434788493403E-3</c:v>
                </c:pt>
                <c:pt idx="2">
                  <c:v>5.3949362714058166E-3</c:v>
                </c:pt>
                <c:pt idx="3">
                  <c:v>6.043707061492062E-3</c:v>
                </c:pt>
                <c:pt idx="4">
                  <c:v>6.9513289193460157E-3</c:v>
                </c:pt>
                <c:pt idx="5">
                  <c:v>7.5196729171751507E-3</c:v>
                </c:pt>
                <c:pt idx="6">
                  <c:v>7.8829891654543811E-3</c:v>
                </c:pt>
                <c:pt idx="7">
                  <c:v>8.2765600595341264E-3</c:v>
                </c:pt>
                <c:pt idx="8">
                  <c:v>8.5045404834242708E-3</c:v>
                </c:pt>
                <c:pt idx="9">
                  <c:v>8.612213005694813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2C7-44CA-82D1-EF73B7629586}"/>
            </c:ext>
          </c:extLst>
        </c:ser>
        <c:ser>
          <c:idx val="4"/>
          <c:order val="4"/>
          <c:tx>
            <c:strRef>
              <c:f>daynamic!$V$1</c:f>
              <c:strCache>
                <c:ptCount val="1"/>
                <c:pt idx="0">
                  <c:v>Diffusion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X$38:$X$47</c:f>
              <c:numCache>
                <c:formatCode>General</c:formatCode>
                <c:ptCount val="10"/>
                <c:pt idx="0">
                  <c:v>4.8124139926592471E-3</c:v>
                </c:pt>
                <c:pt idx="1">
                  <c:v>5.6399294798782839E-3</c:v>
                </c:pt>
                <c:pt idx="2">
                  <c:v>5.9826976177581887E-3</c:v>
                </c:pt>
                <c:pt idx="3">
                  <c:v>6.4674449670973208E-3</c:v>
                </c:pt>
                <c:pt idx="4">
                  <c:v>7.1529812428571303E-3</c:v>
                </c:pt>
                <c:pt idx="5">
                  <c:v>7.6790117284862187E-3</c:v>
                </c:pt>
                <c:pt idx="6">
                  <c:v>8.1224759415353953E-3</c:v>
                </c:pt>
                <c:pt idx="7">
                  <c:v>8.8663953885337564E-3</c:v>
                </c:pt>
                <c:pt idx="8">
                  <c:v>9.777506915973469E-3</c:v>
                </c:pt>
                <c:pt idx="9">
                  <c:v>1.122232139411534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2C7-44CA-82D1-EF73B7629586}"/>
            </c:ext>
          </c:extLst>
        </c:ser>
        <c:ser>
          <c:idx val="5"/>
          <c:order val="5"/>
          <c:tx>
            <c:strRef>
              <c:f>daynamic!$AC$1</c:f>
              <c:strCache>
                <c:ptCount val="1"/>
                <c:pt idx="0">
                  <c:v>Double Exponential Model</c:v>
                </c:pt>
              </c:strCache>
            </c:strRef>
          </c:tx>
          <c:spPr>
            <a:ln w="25400" cap="rnd">
              <a:solidFill>
                <a:schemeClr val="accent6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AD$38:$AD$47</c:f>
              <c:numCache>
                <c:formatCode>General</c:formatCode>
                <c:ptCount val="10"/>
                <c:pt idx="0">
                  <c:v>4.5949452364285152E-3</c:v>
                </c:pt>
                <c:pt idx="1">
                  <c:v>5.1081057943792047E-3</c:v>
                </c:pt>
                <c:pt idx="2">
                  <c:v>5.5583501408367555E-3</c:v>
                </c:pt>
                <c:pt idx="3">
                  <c:v>6.2999998863499749E-3</c:v>
                </c:pt>
                <c:pt idx="4">
                  <c:v>7.3104579681863135E-3</c:v>
                </c:pt>
                <c:pt idx="5">
                  <c:v>7.9092807303748468E-3</c:v>
                </c:pt>
                <c:pt idx="6">
                  <c:v>8.2641580943753692E-3</c:v>
                </c:pt>
                <c:pt idx="7">
                  <c:v>8.5991018123907359E-3</c:v>
                </c:pt>
                <c:pt idx="8">
                  <c:v>8.7426760299262642E-3</c:v>
                </c:pt>
                <c:pt idx="9">
                  <c:v>8.778778011228227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2C7-44CA-82D1-EF73B76295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898592"/>
        <c:axId val="411898984"/>
      </c:scatterChart>
      <c:valAx>
        <c:axId val="411898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Time (S) 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11898984"/>
        <c:crosses val="autoZero"/>
        <c:crossBetween val="midCat"/>
      </c:valAx>
      <c:valAx>
        <c:axId val="411898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Zar" panose="00000400000000000000" pitchFamily="2" charset="-78"/>
                  </a:defRPr>
                </a:pPr>
                <a:r>
                  <a:rPr lang="en-US" sz="1000" b="1" i="0" baseline="0">
                    <a:effectLst/>
                  </a:rPr>
                  <a:t>Asphaltene deposition (g) 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1464264082374319E-2"/>
              <c:y val="0.255883006876206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11898592"/>
        <c:crosses val="autoZero"/>
        <c:crossBetween val="midCat"/>
      </c:valAx>
      <c:spPr>
        <a:noFill/>
        <a:ln w="38100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5343483747223905"/>
          <c:y val="0.64809602828572044"/>
          <c:w val="0.34775001682481993"/>
          <c:h val="0.22900281300579864"/>
        </c:manualLayout>
      </c:layout>
      <c:overlay val="0"/>
      <c:spPr>
        <a:noFill/>
        <a:ln w="127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045729860690491"/>
          <c:y val="4.2724387015725597E-2"/>
          <c:w val="0.77346894138232725"/>
          <c:h val="0.83322387392158936"/>
        </c:manualLayout>
      </c:layout>
      <c:scatterChart>
        <c:scatterStyle val="lineMarker"/>
        <c:varyColors val="0"/>
        <c:ser>
          <c:idx val="0"/>
          <c:order val="0"/>
          <c:tx>
            <c:strRef>
              <c:f>daynamic!$A$33</c:f>
              <c:strCache>
                <c:ptCount val="1"/>
                <c:pt idx="0">
                  <c:v>Experimental- 2000 pp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rgbClr val="FFFF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B$38:$B$47</c:f>
              <c:numCache>
                <c:formatCode>General</c:formatCode>
                <c:ptCount val="10"/>
                <c:pt idx="0">
                  <c:v>0</c:v>
                </c:pt>
                <c:pt idx="1">
                  <c:v>5.0999999999987722E-3</c:v>
                </c:pt>
                <c:pt idx="2">
                  <c:v>5.8000000000006935E-3</c:v>
                </c:pt>
                <c:pt idx="3">
                  <c:v>6.2999999999995282E-3</c:v>
                </c:pt>
                <c:pt idx="4">
                  <c:v>6.8999999999981299E-3</c:v>
                </c:pt>
                <c:pt idx="5">
                  <c:v>7.6999999999998181E-3</c:v>
                </c:pt>
                <c:pt idx="6">
                  <c:v>8.4000000000017394E-3</c:v>
                </c:pt>
                <c:pt idx="7">
                  <c:v>8.5999999999941679E-3</c:v>
                </c:pt>
                <c:pt idx="8">
                  <c:v>8.8000000000008072E-3</c:v>
                </c:pt>
                <c:pt idx="9">
                  <c:v>8.699999999997487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839-4005-8DB9-D355D4BDA4FA}"/>
            </c:ext>
          </c:extLst>
        </c:ser>
        <c:ser>
          <c:idx val="1"/>
          <c:order val="1"/>
          <c:tx>
            <c:strRef>
              <c:f>daynamic!$A$50</c:f>
              <c:strCache>
                <c:ptCount val="1"/>
                <c:pt idx="0">
                  <c:v>Experimental- 1000 pp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FF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ynamic!$A$55:$A$64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B$55:$B$64</c:f>
              <c:numCache>
                <c:formatCode>General</c:formatCode>
                <c:ptCount val="10"/>
                <c:pt idx="0">
                  <c:v>0</c:v>
                </c:pt>
                <c:pt idx="1">
                  <c:v>3.2999999999958618E-3</c:v>
                </c:pt>
                <c:pt idx="2">
                  <c:v>3.5999999999987153E-3</c:v>
                </c:pt>
                <c:pt idx="3">
                  <c:v>3.9000000000015689E-3</c:v>
                </c:pt>
                <c:pt idx="4">
                  <c:v>4.4000000000004036E-3</c:v>
                </c:pt>
                <c:pt idx="5">
                  <c:v>5.3000000000018588E-3</c:v>
                </c:pt>
                <c:pt idx="6">
                  <c:v>5.7000000000009265E-3</c:v>
                </c:pt>
                <c:pt idx="7">
                  <c:v>6.1999999999997613E-3</c:v>
                </c:pt>
                <c:pt idx="8">
                  <c:v>7.2000000000009834E-3</c:v>
                </c:pt>
                <c:pt idx="9">
                  <c:v>6.499999999999062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39-4005-8DB9-D355D4BDA4FA}"/>
            </c:ext>
          </c:extLst>
        </c:ser>
        <c:ser>
          <c:idx val="2"/>
          <c:order val="2"/>
          <c:tx>
            <c:strRef>
              <c:f>daynamic!$A$66</c:f>
              <c:strCache>
                <c:ptCount val="1"/>
                <c:pt idx="0">
                  <c:v>Experimental- 250 pp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rgbClr val="FFFF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ynamic!$A$71:$A$80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B$71:$B$80</c:f>
              <c:numCache>
                <c:formatCode>General</c:formatCode>
                <c:ptCount val="10"/>
                <c:pt idx="0">
                  <c:v>0</c:v>
                </c:pt>
                <c:pt idx="1">
                  <c:v>5.9999999999860165E-4</c:v>
                </c:pt>
                <c:pt idx="2">
                  <c:v>7.0000000000192131E-4</c:v>
                </c:pt>
                <c:pt idx="3">
                  <c:v>1.300000000000523E-3</c:v>
                </c:pt>
                <c:pt idx="4">
                  <c:v>1.5999999999962711E-3</c:v>
                </c:pt>
                <c:pt idx="5">
                  <c:v>1.799999999995805E-3</c:v>
                </c:pt>
                <c:pt idx="6">
                  <c:v>2.2999999999981924E-3</c:v>
                </c:pt>
                <c:pt idx="7">
                  <c:v>2.500000000001279E-3</c:v>
                </c:pt>
                <c:pt idx="8">
                  <c:v>2.8000000000005798E-3</c:v>
                </c:pt>
                <c:pt idx="9">
                  <c:v>2.40000000000151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839-4005-8DB9-D355D4BDA4FA}"/>
            </c:ext>
          </c:extLst>
        </c:ser>
        <c:ser>
          <c:idx val="3"/>
          <c:order val="3"/>
          <c:tx>
            <c:strRef>
              <c:f>daynamic!$AB$42</c:f>
              <c:strCache>
                <c:ptCount val="1"/>
                <c:pt idx="0">
                  <c:v>Double Exponential Model- 2000 ppm</c:v>
                </c:pt>
              </c:strCache>
            </c:strRef>
          </c:tx>
          <c:spPr>
            <a:ln w="25400" cap="rnd">
              <a:solidFill>
                <a:srgbClr val="160BA5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AD$38:$AD$47</c:f>
              <c:numCache>
                <c:formatCode>General</c:formatCode>
                <c:ptCount val="10"/>
                <c:pt idx="0">
                  <c:v>4.5949452364285152E-3</c:v>
                </c:pt>
                <c:pt idx="1">
                  <c:v>5.1081057943792047E-3</c:v>
                </c:pt>
                <c:pt idx="2">
                  <c:v>5.5583501408367555E-3</c:v>
                </c:pt>
                <c:pt idx="3">
                  <c:v>6.2999998863499749E-3</c:v>
                </c:pt>
                <c:pt idx="4">
                  <c:v>7.3104579681863135E-3</c:v>
                </c:pt>
                <c:pt idx="5">
                  <c:v>7.9092807303748468E-3</c:v>
                </c:pt>
                <c:pt idx="6">
                  <c:v>8.2641580943753692E-3</c:v>
                </c:pt>
                <c:pt idx="7">
                  <c:v>8.5991018123907359E-3</c:v>
                </c:pt>
                <c:pt idx="8">
                  <c:v>8.7426760299262642E-3</c:v>
                </c:pt>
                <c:pt idx="9">
                  <c:v>8.778778011228227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839-4005-8DB9-D355D4BDA4FA}"/>
            </c:ext>
          </c:extLst>
        </c:ser>
        <c:ser>
          <c:idx val="4"/>
          <c:order val="4"/>
          <c:tx>
            <c:strRef>
              <c:f>daynamic!$AB$59</c:f>
              <c:strCache>
                <c:ptCount val="1"/>
                <c:pt idx="0">
                  <c:v>Double Exponential Model- 1000 ppm</c:v>
                </c:pt>
              </c:strCache>
            </c:strRef>
          </c:tx>
          <c:spPr>
            <a:ln w="25400" cap="rnd">
              <a:solidFill>
                <a:srgbClr val="160BA5"/>
              </a:solidFill>
              <a:prstDash val="lgDash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55:$A$64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AD$55:$AD$64</c:f>
              <c:numCache>
                <c:formatCode>General</c:formatCode>
                <c:ptCount val="10"/>
                <c:pt idx="0">
                  <c:v>3.0296316880140646E-3</c:v>
                </c:pt>
                <c:pt idx="1">
                  <c:v>3.3000016128413466E-3</c:v>
                </c:pt>
                <c:pt idx="2">
                  <c:v>3.5507238927028196E-3</c:v>
                </c:pt>
                <c:pt idx="3">
                  <c:v>3.9991312059917197E-3</c:v>
                </c:pt>
                <c:pt idx="4">
                  <c:v>4.7189842020124344E-3</c:v>
                </c:pt>
                <c:pt idx="5">
                  <c:v>5.2566633656369556E-3</c:v>
                </c:pt>
                <c:pt idx="6">
                  <c:v>5.6608573901263332E-3</c:v>
                </c:pt>
                <c:pt idx="7">
                  <c:v>6.2000187618483447E-3</c:v>
                </c:pt>
                <c:pt idx="8">
                  <c:v>6.6258890811408703E-3</c:v>
                </c:pt>
                <c:pt idx="9">
                  <c:v>6.937679385060214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839-4005-8DB9-D355D4BDA4FA}"/>
            </c:ext>
          </c:extLst>
        </c:ser>
        <c:ser>
          <c:idx val="5"/>
          <c:order val="5"/>
          <c:tx>
            <c:strRef>
              <c:f>daynamic!$AB$75</c:f>
              <c:strCache>
                <c:ptCount val="1"/>
                <c:pt idx="0">
                  <c:v>Double Exponential Model- 250 ppm</c:v>
                </c:pt>
              </c:strCache>
            </c:strRef>
          </c:tx>
          <c:spPr>
            <a:ln w="25400" cap="rnd">
              <a:solidFill>
                <a:srgbClr val="160BA5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71:$A$80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AD$71:$AD$80</c:f>
              <c:numCache>
                <c:formatCode>General</c:formatCode>
                <c:ptCount val="10"/>
                <c:pt idx="0">
                  <c:v>3.8901853746812782E-4</c:v>
                </c:pt>
                <c:pt idx="1">
                  <c:v>5.9999999463412304E-4</c:v>
                </c:pt>
                <c:pt idx="2">
                  <c:v>7.8976119933847253E-4</c:v>
                </c:pt>
                <c:pt idx="3">
                  <c:v>1.1149925944238159E-3</c:v>
                </c:pt>
                <c:pt idx="4">
                  <c:v>1.5999197706763391E-3</c:v>
                </c:pt>
                <c:pt idx="5">
                  <c:v>1.9350166041821138E-3</c:v>
                </c:pt>
                <c:pt idx="6">
                  <c:v>2.1760594866684652E-3</c:v>
                </c:pt>
                <c:pt idx="7">
                  <c:v>2.4994989665447524E-3</c:v>
                </c:pt>
                <c:pt idx="8">
                  <c:v>2.7999997422509249E-3</c:v>
                </c:pt>
                <c:pt idx="9">
                  <c:v>3.165569416980238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839-4005-8DB9-D355D4BDA4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899376"/>
        <c:axId val="411897024"/>
      </c:scatterChart>
      <c:valAx>
        <c:axId val="411899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Time (S) 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4938185611413956"/>
              <c:y val="0.9401709401709401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11897024"/>
        <c:crosses val="autoZero"/>
        <c:crossBetween val="midCat"/>
      </c:valAx>
      <c:valAx>
        <c:axId val="411897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Zar" panose="00000400000000000000" pitchFamily="2" charset="-78"/>
                  </a:defRPr>
                </a:pPr>
                <a:r>
                  <a:rPr lang="en-US" sz="1000" b="1" i="0" baseline="0">
                    <a:effectLst/>
                  </a:rPr>
                  <a:t>Asphaltene deposition (g) 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11899376"/>
        <c:crosses val="autoZero"/>
        <c:crossBetween val="midCat"/>
        <c:majorUnit val="2.0000000000000005E-3"/>
      </c:valAx>
      <c:spPr>
        <a:noFill/>
        <a:ln w="38100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49563833366982973"/>
          <c:y val="0.66332273369674943"/>
          <c:w val="0.38655074365704289"/>
          <c:h val="0.19379276308410162"/>
        </c:manualLayout>
      </c:layout>
      <c:overlay val="0"/>
      <c:spPr>
        <a:solidFill>
          <a:sysClr val="window" lastClr="FFFFFF"/>
        </a:solidFill>
        <a:ln w="12700" cap="flat" cmpd="sng" algn="ctr">
          <a:noFill/>
          <a:prstDash val="solid"/>
          <a:miter lim="800000"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21918635679291"/>
          <c:y val="5.9511758093003901E-2"/>
          <c:w val="0.77346894138232725"/>
          <c:h val="0.82084225958241719"/>
        </c:manualLayout>
      </c:layout>
      <c:scatterChart>
        <c:scatterStyle val="lineMarker"/>
        <c:varyColors val="0"/>
        <c:ser>
          <c:idx val="0"/>
          <c:order val="0"/>
          <c:tx>
            <c:strRef>
              <c:f>daynamic!$A$4</c:f>
              <c:strCache>
                <c:ptCount val="1"/>
                <c:pt idx="0">
                  <c:v>Without Coating- 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rgbClr val="FFFF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B$6:$B$15</c:f>
              <c:numCache>
                <c:formatCode>General</c:formatCode>
                <c:ptCount val="10"/>
                <c:pt idx="0">
                  <c:v>0</c:v>
                </c:pt>
                <c:pt idx="1">
                  <c:v>7.7999999999960323E-3</c:v>
                </c:pt>
                <c:pt idx="2">
                  <c:v>9.6000000000024954E-3</c:v>
                </c:pt>
                <c:pt idx="3">
                  <c:v>1.0199999999997544E-2</c:v>
                </c:pt>
                <c:pt idx="4">
                  <c:v>1.4199999999995327E-2</c:v>
                </c:pt>
                <c:pt idx="5">
                  <c:v>1.5099999999996783E-2</c:v>
                </c:pt>
                <c:pt idx="6">
                  <c:v>1.6899999999999693E-2</c:v>
                </c:pt>
                <c:pt idx="7">
                  <c:v>1.8300000000003536E-2</c:v>
                </c:pt>
                <c:pt idx="8">
                  <c:v>1.9100000000001671E-2</c:v>
                </c:pt>
                <c:pt idx="9">
                  <c:v>1.899999999999835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323-4B5B-9F5C-84B724FAC281}"/>
            </c:ext>
          </c:extLst>
        </c:ser>
        <c:ser>
          <c:idx val="1"/>
          <c:order val="1"/>
          <c:tx>
            <c:strRef>
              <c:f>daynamic!$A$36</c:f>
              <c:strCache>
                <c:ptCount val="1"/>
                <c:pt idx="0">
                  <c:v>PTFE Coating- 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FFFF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B$38:$B$47</c:f>
              <c:numCache>
                <c:formatCode>General</c:formatCode>
                <c:ptCount val="10"/>
                <c:pt idx="0">
                  <c:v>0</c:v>
                </c:pt>
                <c:pt idx="1">
                  <c:v>5.0999999999987722E-3</c:v>
                </c:pt>
                <c:pt idx="2">
                  <c:v>5.8000000000006935E-3</c:v>
                </c:pt>
                <c:pt idx="3">
                  <c:v>6.2999999999995282E-3</c:v>
                </c:pt>
                <c:pt idx="4">
                  <c:v>6.8999999999981299E-3</c:v>
                </c:pt>
                <c:pt idx="5">
                  <c:v>7.6999999999998181E-3</c:v>
                </c:pt>
                <c:pt idx="6">
                  <c:v>8.4000000000017394E-3</c:v>
                </c:pt>
                <c:pt idx="7">
                  <c:v>8.5999999999941679E-3</c:v>
                </c:pt>
                <c:pt idx="8">
                  <c:v>8.8000000000008072E-3</c:v>
                </c:pt>
                <c:pt idx="9">
                  <c:v>8.6999999999974875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23-4B5B-9F5C-84B724FAC281}"/>
            </c:ext>
          </c:extLst>
        </c:ser>
        <c:ser>
          <c:idx val="2"/>
          <c:order val="2"/>
          <c:tx>
            <c:strRef>
              <c:f>daynamic!$AB$1</c:f>
              <c:strCache>
                <c:ptCount val="1"/>
                <c:pt idx="0">
                  <c:v>Double Exponential Model- Without Coating</c:v>
                </c:pt>
              </c:strCache>
            </c:strRef>
          </c:tx>
          <c:spPr>
            <a:ln w="25400" cap="rnd">
              <a:solidFill>
                <a:srgbClr val="160BA5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6:$A$15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AD$6:$AD$15</c:f>
              <c:numCache>
                <c:formatCode>General</c:formatCode>
                <c:ptCount val="10"/>
                <c:pt idx="0">
                  <c:v>6.5515983256029245E-3</c:v>
                </c:pt>
                <c:pt idx="1">
                  <c:v>7.7999999999981834E-3</c:v>
                </c:pt>
                <c:pt idx="2">
                  <c:v>8.9271709113689212E-3</c:v>
                </c:pt>
                <c:pt idx="3">
                  <c:v>1.0863767511311895E-2</c:v>
                </c:pt>
                <c:pt idx="4">
                  <c:v>1.3729512309324182E-2</c:v>
                </c:pt>
                <c:pt idx="5">
                  <c:v>1.5634004670415334E-2</c:v>
                </c:pt>
                <c:pt idx="6">
                  <c:v>1.6899676049164154E-2</c:v>
                </c:pt>
                <c:pt idx="7">
                  <c:v>1.8299795690068281E-2</c:v>
                </c:pt>
                <c:pt idx="8">
                  <c:v>1.9082236162571736E-2</c:v>
                </c:pt>
                <c:pt idx="9">
                  <c:v>1.937929808481988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323-4B5B-9F5C-84B724FAC281}"/>
            </c:ext>
          </c:extLst>
        </c:ser>
        <c:ser>
          <c:idx val="3"/>
          <c:order val="3"/>
          <c:tx>
            <c:strRef>
              <c:f>daynamic!$AB$33</c:f>
              <c:strCache>
                <c:ptCount val="1"/>
                <c:pt idx="0">
                  <c:v>Double Exponential Model- PTFE Coating</c:v>
                </c:pt>
              </c:strCache>
            </c:strRef>
          </c:tx>
          <c:spPr>
            <a:ln w="25400" cap="rnd">
              <a:solidFill>
                <a:srgbClr val="160BA5"/>
              </a:solidFill>
              <a:prstDash val="lgDash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daynamic!$A$38:$A$47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60</c:v>
                </c:pt>
                <c:pt idx="6">
                  <c:v>8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</c:numCache>
            </c:numRef>
          </c:xVal>
          <c:yVal>
            <c:numRef>
              <c:f>daynamic!$AD$38:$AD$47</c:f>
              <c:numCache>
                <c:formatCode>General</c:formatCode>
                <c:ptCount val="10"/>
                <c:pt idx="0">
                  <c:v>4.5949452364285152E-3</c:v>
                </c:pt>
                <c:pt idx="1">
                  <c:v>5.1081057943792047E-3</c:v>
                </c:pt>
                <c:pt idx="2">
                  <c:v>5.5583501408367555E-3</c:v>
                </c:pt>
                <c:pt idx="3">
                  <c:v>6.2999998863499749E-3</c:v>
                </c:pt>
                <c:pt idx="4">
                  <c:v>7.3104579681863135E-3</c:v>
                </c:pt>
                <c:pt idx="5">
                  <c:v>7.9092807303748468E-3</c:v>
                </c:pt>
                <c:pt idx="6">
                  <c:v>8.2641580943753692E-3</c:v>
                </c:pt>
                <c:pt idx="7">
                  <c:v>8.5991018123907359E-3</c:v>
                </c:pt>
                <c:pt idx="8">
                  <c:v>8.7426760299262642E-3</c:v>
                </c:pt>
                <c:pt idx="9">
                  <c:v>8.778778011228227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323-4B5B-9F5C-84B724FAC2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0994064"/>
        <c:axId val="550993280"/>
      </c:scatterChart>
      <c:valAx>
        <c:axId val="550994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Time (S) 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550993280"/>
        <c:crosses val="autoZero"/>
        <c:crossBetween val="midCat"/>
      </c:valAx>
      <c:valAx>
        <c:axId val="550993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B Zar" panose="00000400000000000000" pitchFamily="2" charset="-78"/>
                  </a:defRPr>
                </a:pPr>
                <a:r>
                  <a:rPr lang="en-US" sz="1000" b="1" i="0" baseline="0">
                    <a:effectLst/>
                  </a:rPr>
                  <a:t>Asphaltene deposition (g) 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7.475099266437849E-3"/>
              <c:y val="0.269377512881128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317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550994064"/>
        <c:crosses val="autoZero"/>
        <c:crossBetween val="midCat"/>
      </c:valAx>
      <c:spPr>
        <a:noFill/>
        <a:ln w="38100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39009623797025372"/>
          <c:y val="0.6925231577349793"/>
          <c:w val="0.48709788680261112"/>
          <c:h val="0.17702049906548625"/>
        </c:manualLayout>
      </c:layout>
      <c:overlay val="0"/>
      <c:spPr>
        <a:noFill/>
        <a:ln w="12700" cap="flat" cmpd="sng" algn="ctr">
          <a:noFill/>
          <a:prstDash val="solid"/>
          <a:miter lim="800000"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EDFF6-E667-4D22-98A3-AAE82EBA7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1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ji savameri</dc:creator>
  <cp:keywords/>
  <dc:description/>
  <cp:lastModifiedBy>BRC</cp:lastModifiedBy>
  <cp:revision>69</cp:revision>
  <dcterms:created xsi:type="dcterms:W3CDTF">2019-10-04T13:44:00Z</dcterms:created>
  <dcterms:modified xsi:type="dcterms:W3CDTF">2021-05-23T02:30:00Z</dcterms:modified>
</cp:coreProperties>
</file>